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39F" w:rsidRPr="00A70A7F" w:rsidRDefault="005E03FC" w:rsidP="00D8707A">
      <w:pPr>
        <w:shd w:val="clear" w:color="auto" w:fill="FFFFFF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Information</w:t>
      </w:r>
    </w:p>
    <w:p w:rsidR="0031739F" w:rsidRPr="00A70A7F" w:rsidRDefault="0031739F" w:rsidP="00D8707A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739F" w:rsidRPr="00A70A7F" w:rsidRDefault="0031739F" w:rsidP="00E260D1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70A7F">
        <w:rPr>
          <w:rFonts w:ascii="Times New Roman" w:hAnsi="Times New Roman"/>
          <w:sz w:val="24"/>
          <w:szCs w:val="24"/>
          <w:lang w:val="en-GB"/>
        </w:rPr>
        <w:t>Assays…………………………………………………………………………………</w:t>
      </w:r>
      <w:r w:rsidRPr="00A70A7F">
        <w:rPr>
          <w:rFonts w:ascii="Times New Roman" w:hAnsi="Times New Roman"/>
          <w:sz w:val="24"/>
          <w:szCs w:val="24"/>
          <w:lang w:val="en-GB"/>
        </w:rPr>
        <w:tab/>
        <w:t>2</w:t>
      </w:r>
    </w:p>
    <w:p w:rsidR="0031739F" w:rsidRPr="00A70A7F" w:rsidRDefault="0031739F" w:rsidP="00E260D1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70A7F">
        <w:rPr>
          <w:rFonts w:ascii="Times New Roman" w:hAnsi="Times New Roman"/>
          <w:sz w:val="24"/>
          <w:szCs w:val="24"/>
          <w:lang w:val="en-GB"/>
        </w:rPr>
        <w:t>Supplementary Table S1………………………………………………………………</w:t>
      </w:r>
      <w:r w:rsidRPr="00A70A7F">
        <w:rPr>
          <w:rFonts w:ascii="Times New Roman" w:hAnsi="Times New Roman"/>
          <w:sz w:val="24"/>
          <w:szCs w:val="24"/>
          <w:lang w:val="en-GB"/>
        </w:rPr>
        <w:tab/>
        <w:t>4</w:t>
      </w:r>
    </w:p>
    <w:p w:rsidR="0031739F" w:rsidRPr="00A70A7F" w:rsidRDefault="0031739F" w:rsidP="00E260D1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70A7F">
        <w:rPr>
          <w:rFonts w:ascii="Times New Roman" w:hAnsi="Times New Roman"/>
          <w:sz w:val="24"/>
          <w:szCs w:val="24"/>
          <w:lang w:val="en-GB"/>
        </w:rPr>
        <w:t>Supplementary Table S2………………………………………………………………</w:t>
      </w:r>
      <w:r w:rsidRPr="00A70A7F">
        <w:rPr>
          <w:rFonts w:ascii="Times New Roman" w:hAnsi="Times New Roman"/>
          <w:sz w:val="24"/>
          <w:szCs w:val="24"/>
          <w:lang w:val="en-GB"/>
        </w:rPr>
        <w:tab/>
        <w:t>5</w:t>
      </w:r>
    </w:p>
    <w:p w:rsidR="0031739F" w:rsidRPr="00A70A7F" w:rsidRDefault="0031739F" w:rsidP="00E260D1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70A7F">
        <w:rPr>
          <w:rFonts w:ascii="Times New Roman" w:hAnsi="Times New Roman"/>
          <w:sz w:val="24"/>
          <w:szCs w:val="24"/>
          <w:lang w:val="en-GB"/>
        </w:rPr>
        <w:t>Supplementary Table S3………………………………………………………………</w:t>
      </w:r>
      <w:r w:rsidRPr="00A70A7F">
        <w:rPr>
          <w:rFonts w:ascii="Times New Roman" w:hAnsi="Times New Roman"/>
          <w:sz w:val="24"/>
          <w:szCs w:val="24"/>
          <w:lang w:val="en-GB"/>
        </w:rPr>
        <w:tab/>
        <w:t>6</w:t>
      </w:r>
    </w:p>
    <w:p w:rsidR="0031739F" w:rsidRPr="00E046A8" w:rsidRDefault="0031739F" w:rsidP="00E260D1">
      <w:pPr>
        <w:shd w:val="clear" w:color="auto" w:fill="FFFFFF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046A8">
        <w:rPr>
          <w:rFonts w:ascii="Times New Roman" w:hAnsi="Times New Roman"/>
          <w:color w:val="000000" w:themeColor="text1"/>
          <w:sz w:val="24"/>
          <w:szCs w:val="24"/>
          <w:lang w:val="en-GB"/>
        </w:rPr>
        <w:t>Supplementary Figur</w:t>
      </w:r>
      <w:r w:rsidR="00A30821" w:rsidRPr="00E046A8">
        <w:rPr>
          <w:rFonts w:ascii="Times New Roman" w:hAnsi="Times New Roman"/>
          <w:color w:val="000000" w:themeColor="text1"/>
          <w:sz w:val="24"/>
          <w:szCs w:val="24"/>
          <w:lang w:val="en-GB"/>
        </w:rPr>
        <w:t>e S1……………………………………………………………...</w:t>
      </w:r>
      <w:r w:rsidR="00A30821" w:rsidRPr="00E046A8">
        <w:rPr>
          <w:rFonts w:ascii="Times New Roman" w:hAnsi="Times New Roman"/>
          <w:color w:val="000000" w:themeColor="text1"/>
          <w:sz w:val="24"/>
          <w:szCs w:val="24"/>
          <w:lang w:val="en-GB"/>
        </w:rPr>
        <w:tab/>
        <w:t>7</w:t>
      </w:r>
    </w:p>
    <w:p w:rsidR="0031739F" w:rsidRPr="00E046A8" w:rsidRDefault="0031739F" w:rsidP="00E260D1">
      <w:pPr>
        <w:shd w:val="clear" w:color="auto" w:fill="FFFFFF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046A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upplementary Figure </w:t>
      </w:r>
      <w:r w:rsidR="00A30821" w:rsidRPr="00E046A8">
        <w:rPr>
          <w:rFonts w:ascii="Times New Roman" w:hAnsi="Times New Roman"/>
          <w:color w:val="000000" w:themeColor="text1"/>
          <w:sz w:val="24"/>
          <w:szCs w:val="24"/>
          <w:lang w:val="en-GB"/>
        </w:rPr>
        <w:t>S2……………………………………………………………....</w:t>
      </w:r>
      <w:r w:rsidR="00A30821" w:rsidRPr="00E046A8">
        <w:rPr>
          <w:rFonts w:ascii="Times New Roman" w:hAnsi="Times New Roman"/>
          <w:color w:val="000000" w:themeColor="text1"/>
          <w:sz w:val="24"/>
          <w:szCs w:val="24"/>
          <w:lang w:val="en-GB"/>
        </w:rPr>
        <w:tab/>
        <w:t>8</w:t>
      </w:r>
    </w:p>
    <w:p w:rsidR="0031739F" w:rsidRPr="00E046A8" w:rsidRDefault="0031739F" w:rsidP="00E260D1">
      <w:pPr>
        <w:shd w:val="clear" w:color="auto" w:fill="FFFFFF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046A8">
        <w:rPr>
          <w:rFonts w:ascii="Times New Roman" w:hAnsi="Times New Roman"/>
          <w:color w:val="000000" w:themeColor="text1"/>
          <w:sz w:val="24"/>
          <w:szCs w:val="24"/>
          <w:lang w:val="en-GB"/>
        </w:rPr>
        <w:t>Supplementary Figu</w:t>
      </w:r>
      <w:r w:rsidR="00A30821" w:rsidRPr="00E046A8">
        <w:rPr>
          <w:rFonts w:ascii="Times New Roman" w:hAnsi="Times New Roman"/>
          <w:color w:val="000000" w:themeColor="text1"/>
          <w:sz w:val="24"/>
          <w:szCs w:val="24"/>
          <w:lang w:val="en-GB"/>
        </w:rPr>
        <w:t>re S3………………………………………………………………</w:t>
      </w:r>
      <w:r w:rsidR="00A30821" w:rsidRPr="00E046A8">
        <w:rPr>
          <w:rFonts w:ascii="Times New Roman" w:hAnsi="Times New Roman"/>
          <w:color w:val="000000" w:themeColor="text1"/>
          <w:sz w:val="24"/>
          <w:szCs w:val="24"/>
          <w:lang w:val="en-GB"/>
        </w:rPr>
        <w:tab/>
        <w:t>9</w:t>
      </w:r>
    </w:p>
    <w:p w:rsidR="0031739F" w:rsidRPr="00E046A8" w:rsidRDefault="0031739F" w:rsidP="00E260D1">
      <w:pPr>
        <w:shd w:val="clear" w:color="auto" w:fill="FFFFFF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046A8">
        <w:rPr>
          <w:rFonts w:ascii="Times New Roman" w:hAnsi="Times New Roman"/>
          <w:color w:val="000000" w:themeColor="text1"/>
          <w:sz w:val="24"/>
          <w:szCs w:val="24"/>
          <w:lang w:val="en-GB"/>
        </w:rPr>
        <w:t>References……………………………………………………………………………...</w:t>
      </w:r>
      <w:r w:rsidRPr="00E046A8">
        <w:rPr>
          <w:rFonts w:ascii="Times New Roman" w:hAnsi="Times New Roman"/>
          <w:color w:val="000000" w:themeColor="text1"/>
          <w:sz w:val="24"/>
          <w:szCs w:val="24"/>
          <w:lang w:val="en-GB"/>
        </w:rPr>
        <w:tab/>
      </w:r>
      <w:r w:rsidR="00230099" w:rsidRPr="00E046A8">
        <w:rPr>
          <w:rFonts w:ascii="Times New Roman" w:hAnsi="Times New Roman"/>
          <w:color w:val="000000" w:themeColor="text1"/>
          <w:sz w:val="24"/>
          <w:szCs w:val="24"/>
          <w:lang w:val="en-GB"/>
        </w:rPr>
        <w:t>1</w:t>
      </w:r>
      <w:r w:rsidR="00A30821" w:rsidRPr="00E046A8">
        <w:rPr>
          <w:rFonts w:ascii="Times New Roman" w:hAnsi="Times New Roman"/>
          <w:color w:val="000000" w:themeColor="text1"/>
          <w:sz w:val="24"/>
          <w:szCs w:val="24"/>
          <w:lang w:val="en-GB"/>
        </w:rPr>
        <w:t>0</w:t>
      </w:r>
    </w:p>
    <w:p w:rsidR="0031739F" w:rsidRPr="00A70A7F" w:rsidRDefault="0031739F" w:rsidP="00D8707A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739F" w:rsidRPr="00A70A7F" w:rsidRDefault="0031739F" w:rsidP="00D8707A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  <w:sectPr w:rsidR="0031739F" w:rsidRPr="00A70A7F" w:rsidSect="003D1C67">
          <w:footerReference w:type="default" r:id="rId7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31739F" w:rsidRPr="00A70A7F" w:rsidRDefault="0031739F" w:rsidP="00D8707A">
      <w:pPr>
        <w:shd w:val="clear" w:color="auto" w:fill="FFFFFF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A70A7F">
        <w:rPr>
          <w:rFonts w:ascii="Times New Roman" w:hAnsi="Times New Roman"/>
          <w:b/>
          <w:sz w:val="24"/>
          <w:szCs w:val="24"/>
          <w:lang w:val="en-GB"/>
        </w:rPr>
        <w:lastRenderedPageBreak/>
        <w:t>Assays</w:t>
      </w:r>
    </w:p>
    <w:p w:rsidR="0031739F" w:rsidRPr="00A70A7F" w:rsidRDefault="0031739F" w:rsidP="00D8707A">
      <w:pPr>
        <w:shd w:val="clear" w:color="auto" w:fill="FFFFFF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31739F" w:rsidRPr="00A70A7F" w:rsidRDefault="0031739F" w:rsidP="00D8707A">
      <w:pPr>
        <w:shd w:val="clear" w:color="auto" w:fill="FFFFFF"/>
        <w:spacing w:after="0" w:line="480" w:lineRule="auto"/>
        <w:ind w:firstLine="708"/>
        <w:jc w:val="both"/>
        <w:rPr>
          <w:rFonts w:ascii="Times New Roman" w:hAnsi="Times New Roman"/>
          <w:sz w:val="24"/>
          <w:szCs w:val="24"/>
          <w:lang w:val="en-GB"/>
        </w:rPr>
      </w:pPr>
      <w:r w:rsidRPr="00A70A7F">
        <w:rPr>
          <w:rFonts w:ascii="Times New Roman" w:hAnsi="Times New Roman"/>
          <w:sz w:val="24"/>
          <w:szCs w:val="24"/>
          <w:lang w:val="en-GB"/>
        </w:rPr>
        <w:t>Up to February 2020, routine serum samples were assayed in duplicate for total</w:t>
      </w:r>
      <w:r w:rsidR="00422A4E" w:rsidRPr="00A70A7F">
        <w:rPr>
          <w:rFonts w:ascii="Times New Roman" w:hAnsi="Times New Roman"/>
          <w:sz w:val="24"/>
          <w:szCs w:val="24"/>
          <w:lang w:val="en-GB"/>
        </w:rPr>
        <w:t xml:space="preserve"> testosterone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22A4E" w:rsidRPr="00A70A7F">
        <w:rPr>
          <w:rFonts w:ascii="Times New Roman" w:hAnsi="Times New Roman"/>
          <w:sz w:val="24"/>
          <w:szCs w:val="24"/>
          <w:lang w:val="en-GB"/>
        </w:rPr>
        <w:t>(</w:t>
      </w:r>
      <w:r w:rsidRPr="00A70A7F">
        <w:rPr>
          <w:rFonts w:ascii="Times New Roman" w:hAnsi="Times New Roman"/>
          <w:sz w:val="24"/>
          <w:szCs w:val="24"/>
          <w:lang w:val="en-GB"/>
        </w:rPr>
        <w:t>T</w:t>
      </w:r>
      <w:r w:rsidR="00422A4E" w:rsidRPr="00A70A7F">
        <w:rPr>
          <w:rFonts w:ascii="Times New Roman" w:hAnsi="Times New Roman"/>
          <w:sz w:val="24"/>
          <w:szCs w:val="24"/>
          <w:lang w:val="en-GB"/>
        </w:rPr>
        <w:t>)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using a direct unextracted RIA (Spectria® Testosterone RIA, Orion Diagnostica Oy, Espoo, Finland) with analytical and functional sensitivity of &lt; 0.1 and 0.3 nM (2.9 and 8.7 ng/dL), respectively. Intra</w:t>
      </w:r>
      <w:r w:rsidR="00230099" w:rsidRPr="00A70A7F">
        <w:rPr>
          <w:rFonts w:ascii="Times New Roman" w:hAnsi="Times New Roman"/>
          <w:sz w:val="24"/>
          <w:szCs w:val="24"/>
          <w:lang w:val="en-GB"/>
        </w:rPr>
        <w:t>-</w:t>
      </w:r>
      <w:r w:rsidRPr="00A70A7F">
        <w:rPr>
          <w:rFonts w:ascii="Times New Roman" w:hAnsi="Times New Roman"/>
          <w:sz w:val="24"/>
          <w:szCs w:val="24"/>
          <w:lang w:val="en-GB"/>
        </w:rPr>
        <w:t>assay coefficient of variation (CV) was &lt; 9% for concentrations ≥ 1.3 nM (37.5 ng/dL) and inter</w:t>
      </w:r>
      <w:r w:rsidR="00230099" w:rsidRPr="00A70A7F">
        <w:rPr>
          <w:rFonts w:ascii="Times New Roman" w:hAnsi="Times New Roman"/>
          <w:sz w:val="24"/>
          <w:szCs w:val="24"/>
          <w:lang w:val="en-GB"/>
        </w:rPr>
        <w:t>-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assay CV was 11.6% at 3.3 nM (95 ng/dL), with &lt; 2.7% cross-reactivity for all endogenous steroids. This </w:t>
      </w:r>
      <w:bookmarkStart w:id="0" w:name="_Int_9hmgb4Fn"/>
      <w:r w:rsidRPr="00A70A7F">
        <w:rPr>
          <w:rFonts w:ascii="Times New Roman" w:hAnsi="Times New Roman"/>
          <w:sz w:val="24"/>
          <w:szCs w:val="24"/>
          <w:lang w:val="en-GB"/>
        </w:rPr>
        <w:t>assay</w:t>
      </w:r>
      <w:bookmarkEnd w:id="0"/>
      <w:r w:rsidRPr="00A70A7F">
        <w:rPr>
          <w:rFonts w:ascii="Times New Roman" w:hAnsi="Times New Roman"/>
          <w:sz w:val="24"/>
          <w:szCs w:val="24"/>
          <w:lang w:val="en-GB"/>
        </w:rPr>
        <w:t xml:space="preserve"> was validated against several LC-MS/MS assays usin</w:t>
      </w:r>
      <w:r w:rsidR="00A70A7F">
        <w:rPr>
          <w:rFonts w:ascii="Times New Roman" w:hAnsi="Times New Roman"/>
          <w:sz w:val="24"/>
          <w:szCs w:val="24"/>
          <w:lang w:val="en-GB"/>
        </w:rPr>
        <w:t>g samples from healthy prepuber</w:t>
      </w:r>
      <w:r w:rsidRPr="00A70A7F">
        <w:rPr>
          <w:rFonts w:ascii="Times New Roman" w:hAnsi="Times New Roman"/>
          <w:sz w:val="24"/>
          <w:szCs w:val="24"/>
          <w:lang w:val="en-GB"/>
        </w:rPr>
        <w:t>al and pube</w:t>
      </w:r>
      <w:r w:rsidR="00A70A7F">
        <w:rPr>
          <w:rFonts w:ascii="Times New Roman" w:hAnsi="Times New Roman"/>
          <w:sz w:val="24"/>
          <w:szCs w:val="24"/>
          <w:lang w:val="en-GB"/>
        </w:rPr>
        <w:t>r</w:t>
      </w:r>
      <w:r w:rsidR="005E03FC">
        <w:rPr>
          <w:rFonts w:ascii="Times New Roman" w:hAnsi="Times New Roman"/>
          <w:sz w:val="24"/>
          <w:szCs w:val="24"/>
          <w:lang w:val="en-GB"/>
        </w:rPr>
        <w:t xml:space="preserve">al girls and boys </w:t>
      </w:r>
      <w:r w:rsidRPr="00A70A7F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5E03FC"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Ankarberg-Lindgren&lt;/Author&gt;&lt;Year&gt;2015&lt;/Year&gt;&lt;IDText&gt;Sensitive RIA measures testosterone concentrations in prepubertal and pubertal children comparable to tandem mass spectrometry&lt;/IDText&gt;&lt;DisplayText&gt;[1]&lt;/DisplayText&gt;&lt;record&gt;&lt;dates&gt;&lt;pub-dates&gt;&lt;date&gt;Jul&lt;/date&gt;&lt;/pub-dates&gt;&lt;year&gt;2015&lt;/year&gt;&lt;/dates&gt;&lt;keywords&gt;&lt;keyword&gt;Adolescent&lt;/keyword&gt;&lt;keyword&gt;Child&lt;/keyword&gt;&lt;keyword&gt;Chromatography, Liquid&lt;/keyword&gt;&lt;keyword&gt;Female&lt;/keyword&gt;&lt;keyword&gt;Humans&lt;/keyword&gt;&lt;keyword&gt;Male&lt;/keyword&gt;&lt;keyword&gt;Puberty/blood&lt;/keyword&gt;&lt;keyword&gt;Radioimmunoassay/ methods&lt;/keyword&gt;&lt;keyword&gt;Reference Values&lt;/keyword&gt;&lt;keyword&gt;Sensitivity and Specificity&lt;/keyword&gt;&lt;keyword&gt;Tandem Mass Spectrometry/methods&lt;/keyword&gt;&lt;keyword&gt;Testosterone/ blood&lt;/keyword&gt;&lt;keyword&gt;Mass spectrometry&lt;/keyword&gt;&lt;keyword&gt;androgens&lt;/keyword&gt;&lt;keyword&gt;immunoassays&lt;/keyword&gt;&lt;keyword&gt;pediatric&lt;/keyword&gt;&lt;/keywords&gt;&lt;isbn&gt;1502-7686 (Electronic) 0036-5513 (Linking)&lt;/isbn&gt;&lt;titles&gt;&lt;title&gt;Sensitive RIA measures testosterone concentrations in prepubertal and pubertal children comparable to tandem mass spectrometry&lt;/title&gt;&lt;secondary-title&gt;Scand J Clin Lab Invest&lt;/secondary-title&gt;&lt;short-title&gt;Sensitive RIA measures testosterone concentrations in prepubertal and pubertal children comparable to tandem mass spectrometry&lt;/short-title&gt;&lt;/titles&gt;&lt;pages&gt;341-4&lt;/pages&gt;&lt;number&gt;4&lt;/number&gt;&lt;contributors&gt;&lt;authors&gt;&lt;author&gt;Ankarberg-Lindgren, C.&lt;/author&gt;&lt;author&gt;Norjavaara, E.&lt;/author&gt;&lt;/authors&gt;&lt;/contributors&gt;&lt;language&gt;eng&lt;/language&gt;&lt;added-date format="utc"&gt;1604314322&lt;/added-date&gt;&lt;ref-type name="Journal Article"&gt;17&lt;/ref-type&gt;&lt;auth-address&gt;Goteborg Pediatric Growth Research Center, Department of Pediatrics, Institute of Clinical Sciences, The Sahlgrenska Academy at University of Gothenburg , S-41685 Goteborg , Sweden.&lt;/auth-address&gt;&lt;rec-number&gt;72&lt;/rec-number&gt;&lt;last-updated-date format="utc"&gt;1604314322&lt;/last-updated-date&gt;&lt;accession-num&gt;25723048&lt;/accession-num&gt;&lt;volume&gt;75&lt;/volume&gt;&lt;/record&gt;&lt;/Cite&gt;&lt;/EndNote&gt;</w:instrText>
      </w:r>
      <w:r w:rsidRPr="00A70A7F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5E03FC">
        <w:rPr>
          <w:rFonts w:ascii="Times New Roman" w:hAnsi="Times New Roman"/>
          <w:noProof/>
          <w:sz w:val="24"/>
          <w:szCs w:val="24"/>
          <w:lang w:val="en-GB"/>
        </w:rPr>
        <w:t>[1]</w:t>
      </w:r>
      <w:r w:rsidRPr="00A70A7F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5E03FC">
        <w:rPr>
          <w:rFonts w:ascii="Times New Roman" w:hAnsi="Times New Roman"/>
          <w:sz w:val="24"/>
          <w:szCs w:val="24"/>
          <w:lang w:val="en-GB"/>
        </w:rPr>
        <w:t>.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Since 2020, routine serum samples were assayed for total T in uniplicate using an automated ICLA [ADVIA Centaur ® Testosterone II Assay (TSTII), Siemens Healthcare Diagnostics Ltd., Frimley, Camberley, United Kingdom]. This immunoassay passed successfully the 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Centers for Diseases Control and Prevention Hormone Laboratory/Manufacturer Standardization Program (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CDC HoSt) </w:t>
      </w:r>
      <w:r w:rsidRPr="00A70A7F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(</w:t>
      </w:r>
      <w:hyperlink r:id="rId8" w:history="1">
        <w:r w:rsidRPr="00A70A7F">
          <w:rPr>
            <w:rStyle w:val="Hipervnculo"/>
            <w:rFonts w:ascii="Times New Roman" w:hAnsi="Times New Roman"/>
            <w:sz w:val="24"/>
            <w:szCs w:val="24"/>
            <w:shd w:val="clear" w:color="auto" w:fill="FFFFFF"/>
            <w:lang w:val="en-GB"/>
          </w:rPr>
          <w:t>https://www.cdc.gov/labstandards/csp/hs_standardization.html</w:t>
        </w:r>
      </w:hyperlink>
      <w:r w:rsidRPr="00A70A7F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)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from August 2016 to date. The limits of detection and quantification of this method were 0.17 and 0.24 nM (4.9 and 6.9 ng/dL), respectively. Intra</w:t>
      </w:r>
      <w:r w:rsidR="00230099" w:rsidRPr="00A70A7F">
        <w:rPr>
          <w:rFonts w:ascii="Times New Roman" w:hAnsi="Times New Roman"/>
          <w:sz w:val="24"/>
          <w:szCs w:val="24"/>
          <w:lang w:val="en-GB"/>
        </w:rPr>
        <w:t>-</w:t>
      </w:r>
      <w:r w:rsidRPr="00A70A7F">
        <w:rPr>
          <w:rFonts w:ascii="Times New Roman" w:hAnsi="Times New Roman"/>
          <w:sz w:val="24"/>
          <w:szCs w:val="24"/>
          <w:lang w:val="en-GB"/>
        </w:rPr>
        <w:t>assay CV was 0.37 nM</w:t>
      </w:r>
      <w:r w:rsidR="007E78C7" w:rsidRPr="00A70A7F">
        <w:rPr>
          <w:rFonts w:ascii="Times New Roman" w:hAnsi="Times New Roman"/>
          <w:sz w:val="24"/>
          <w:szCs w:val="24"/>
          <w:lang w:val="en-GB"/>
        </w:rPr>
        <w:t xml:space="preserve"> (10.6 ng/dL)</w:t>
      </w:r>
      <w:r w:rsidRPr="00A70A7F">
        <w:rPr>
          <w:rFonts w:ascii="Times New Roman" w:hAnsi="Times New Roman"/>
          <w:sz w:val="24"/>
          <w:szCs w:val="24"/>
          <w:lang w:val="en-GB"/>
        </w:rPr>
        <w:t>, inter</w:t>
      </w:r>
      <w:r w:rsidR="00230099" w:rsidRPr="00A70A7F">
        <w:rPr>
          <w:rFonts w:ascii="Times New Roman" w:hAnsi="Times New Roman"/>
          <w:sz w:val="24"/>
          <w:szCs w:val="24"/>
          <w:lang w:val="en-GB"/>
        </w:rPr>
        <w:t>-</w:t>
      </w:r>
      <w:r w:rsidRPr="00A70A7F">
        <w:rPr>
          <w:rFonts w:ascii="Times New Roman" w:hAnsi="Times New Roman"/>
          <w:sz w:val="24"/>
          <w:szCs w:val="24"/>
          <w:lang w:val="en-GB"/>
        </w:rPr>
        <w:t>assay CV was 0.92 nM (</w:t>
      </w:r>
      <w:r w:rsidR="007E78C7" w:rsidRPr="00A70A7F">
        <w:rPr>
          <w:rFonts w:ascii="Times New Roman" w:hAnsi="Times New Roman"/>
          <w:sz w:val="24"/>
          <w:szCs w:val="24"/>
          <w:lang w:val="en-GB"/>
        </w:rPr>
        <w:t>26.7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ng/dL)</w:t>
      </w:r>
      <w:r w:rsidR="00FD2128" w:rsidRPr="00A70A7F">
        <w:rPr>
          <w:rFonts w:ascii="Times New Roman" w:hAnsi="Times New Roman"/>
          <w:sz w:val="24"/>
          <w:szCs w:val="24"/>
          <w:lang w:val="en-GB"/>
        </w:rPr>
        <w:t>, and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cross-reactivity</w:t>
      </w:r>
      <w:r w:rsidR="007E78C7" w:rsidRPr="00A70A7F">
        <w:rPr>
          <w:rFonts w:ascii="Times New Roman" w:hAnsi="Times New Roman"/>
          <w:sz w:val="24"/>
          <w:szCs w:val="24"/>
          <w:lang w:val="en-GB"/>
        </w:rPr>
        <w:t xml:space="preserve"> was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&lt; 10%. Both methods – RIA and ICLA – have shown a moderate correlation (r: 0.673; </w:t>
      </w:r>
      <w:r w:rsidRPr="00A70A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&lt; 0.001)</w:t>
      </w:r>
      <w:r w:rsidR="00FD2128" w:rsidRPr="00A70A7F">
        <w:rPr>
          <w:rFonts w:ascii="Times New Roman" w:hAnsi="Times New Roman"/>
          <w:sz w:val="24"/>
          <w:szCs w:val="24"/>
          <w:lang w:val="en-GB"/>
        </w:rPr>
        <w:t xml:space="preserve"> among them in our population</w:t>
      </w:r>
      <w:r w:rsidR="005E03F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0A7F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MdXF1ZS1SYW3DrXJlejwvQXV0aG9yPjxZZWFyPjIwMTg8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</w:fldData>
        </w:fldChar>
      </w:r>
      <w:r w:rsidR="005E03FC">
        <w:rPr>
          <w:rFonts w:ascii="Times New Roman" w:hAnsi="Times New Roman"/>
          <w:sz w:val="24"/>
          <w:szCs w:val="24"/>
          <w:lang w:val="en-GB"/>
        </w:rPr>
        <w:instrText xml:space="preserve"> ADDIN EN.CITE </w:instrText>
      </w:r>
      <w:r w:rsidR="005E03FC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MdXF1ZS1SYW3DrXJlejwvQXV0aG9yPjxZZWFyPjIwMTg8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</w:fldData>
        </w:fldChar>
      </w:r>
      <w:r w:rsidR="005E03FC">
        <w:rPr>
          <w:rFonts w:ascii="Times New Roman" w:hAnsi="Times New Roman"/>
          <w:sz w:val="24"/>
          <w:szCs w:val="24"/>
          <w:lang w:val="en-GB"/>
        </w:rPr>
        <w:instrText xml:space="preserve"> ADDIN EN.CITE.DATA </w:instrText>
      </w:r>
      <w:r w:rsidR="005E03FC">
        <w:rPr>
          <w:rFonts w:ascii="Times New Roman" w:hAnsi="Times New Roman"/>
          <w:sz w:val="24"/>
          <w:szCs w:val="24"/>
          <w:lang w:val="en-GB"/>
        </w:rPr>
      </w:r>
      <w:r w:rsidR="005E03FC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A70A7F">
        <w:rPr>
          <w:rFonts w:ascii="Times New Roman" w:hAnsi="Times New Roman"/>
          <w:sz w:val="24"/>
          <w:szCs w:val="24"/>
          <w:lang w:val="en-GB"/>
        </w:rPr>
      </w:r>
      <w:r w:rsidRPr="00A70A7F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5E03FC">
        <w:rPr>
          <w:rFonts w:ascii="Times New Roman" w:hAnsi="Times New Roman"/>
          <w:noProof/>
          <w:sz w:val="24"/>
          <w:szCs w:val="24"/>
          <w:lang w:val="en-GB"/>
        </w:rPr>
        <w:t>[2]</w:t>
      </w:r>
      <w:r w:rsidRPr="00A70A7F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5E03FC">
        <w:rPr>
          <w:rFonts w:ascii="Times New Roman" w:hAnsi="Times New Roman"/>
          <w:sz w:val="24"/>
          <w:szCs w:val="24"/>
          <w:lang w:val="en-GB"/>
        </w:rPr>
        <w:t>,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but the concordance between both techniques was poor-</w:t>
      </w:r>
      <w:r w:rsidR="007E78C7"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to-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fair in terms of absolute agreement.</w:t>
      </w:r>
    </w:p>
    <w:p w:rsidR="0031739F" w:rsidRPr="00A70A7F" w:rsidRDefault="0031739F" w:rsidP="00447815">
      <w:pPr>
        <w:shd w:val="clear" w:color="auto" w:fill="FFFFFF"/>
        <w:spacing w:after="0" w:line="480" w:lineRule="auto"/>
        <w:ind w:firstLine="708"/>
        <w:jc w:val="both"/>
        <w:rPr>
          <w:rFonts w:ascii="Times New Roman" w:hAnsi="Times New Roman"/>
          <w:sz w:val="24"/>
          <w:szCs w:val="24"/>
          <w:lang w:val="en-GB"/>
        </w:rPr>
      </w:pPr>
      <w:r w:rsidRPr="00A70A7F">
        <w:rPr>
          <w:rFonts w:ascii="Times New Roman" w:hAnsi="Times New Roman"/>
          <w:sz w:val="24"/>
          <w:szCs w:val="24"/>
          <w:lang w:val="en-GB"/>
        </w:rPr>
        <w:t>Up to 2020, routine measurements for</w:t>
      </w:r>
      <w:r w:rsidR="00422A4E" w:rsidRPr="00A70A7F">
        <w:rPr>
          <w:rFonts w:ascii="Times New Roman" w:hAnsi="Times New Roman"/>
          <w:sz w:val="24"/>
          <w:szCs w:val="24"/>
          <w:lang w:val="en-GB"/>
        </w:rPr>
        <w:t xml:space="preserve"> androstenedione</w:t>
      </w:r>
      <w:r w:rsidR="005E03FC">
        <w:rPr>
          <w:rFonts w:ascii="Times New Roman" w:hAnsi="Times New Roman"/>
          <w:sz w:val="24"/>
          <w:szCs w:val="24"/>
          <w:lang w:val="en-GB"/>
        </w:rPr>
        <w:t xml:space="preserve"> (A4)</w:t>
      </w:r>
      <w:r w:rsidR="00422A4E" w:rsidRPr="00A70A7F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0A7F">
        <w:rPr>
          <w:rFonts w:ascii="Times New Roman" w:hAnsi="Times New Roman"/>
          <w:sz w:val="24"/>
          <w:szCs w:val="24"/>
          <w:lang w:val="en-GB"/>
        </w:rPr>
        <w:t>and</w:t>
      </w:r>
      <w:r w:rsidR="00422A4E" w:rsidRPr="00A70A7F">
        <w:rPr>
          <w:rFonts w:ascii="Times New Roman" w:hAnsi="Times New Roman"/>
          <w:sz w:val="24"/>
          <w:szCs w:val="24"/>
          <w:lang w:val="en-GB"/>
        </w:rPr>
        <w:t xml:space="preserve"> dehydroepiandrosterone-</w:t>
      </w:r>
      <w:r w:rsidR="00A70A7F" w:rsidRPr="00A70A7F">
        <w:rPr>
          <w:rFonts w:ascii="Times New Roman" w:hAnsi="Times New Roman"/>
          <w:sz w:val="24"/>
          <w:szCs w:val="24"/>
          <w:lang w:val="en-GB"/>
        </w:rPr>
        <w:t>sulphate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22A4E" w:rsidRPr="00A70A7F">
        <w:rPr>
          <w:rFonts w:ascii="Times New Roman" w:hAnsi="Times New Roman"/>
          <w:sz w:val="24"/>
          <w:szCs w:val="24"/>
          <w:lang w:val="en-GB"/>
        </w:rPr>
        <w:t>(</w:t>
      </w:r>
      <w:r w:rsidRPr="00A70A7F">
        <w:rPr>
          <w:rFonts w:ascii="Times New Roman" w:hAnsi="Times New Roman"/>
          <w:sz w:val="24"/>
          <w:szCs w:val="24"/>
          <w:lang w:val="en-GB"/>
        </w:rPr>
        <w:t>DHEAS</w:t>
      </w:r>
      <w:r w:rsidR="00422A4E" w:rsidRPr="00A70A7F">
        <w:rPr>
          <w:rFonts w:ascii="Times New Roman" w:hAnsi="Times New Roman"/>
          <w:sz w:val="24"/>
          <w:szCs w:val="24"/>
          <w:lang w:val="en-GB"/>
        </w:rPr>
        <w:t>)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used an automated ICLA (IMMULITE 2000, Siemens Healthcare Sector, Erlangen, Germany) with lower limits of quantification (LLOQ) of 10.1 nM (2.9 ng/mL) for</w:t>
      </w:r>
      <w:r w:rsidR="005E03FC">
        <w:rPr>
          <w:rFonts w:ascii="Times New Roman" w:hAnsi="Times New Roman"/>
          <w:sz w:val="24"/>
          <w:szCs w:val="24"/>
          <w:lang w:val="en-GB"/>
        </w:rPr>
        <w:t xml:space="preserve"> A4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2317E0" w:rsidRPr="00A70A7F">
        <w:rPr>
          <w:rFonts w:ascii="Times New Roman" w:hAnsi="Times New Roman"/>
          <w:sz w:val="24"/>
          <w:szCs w:val="24"/>
          <w:lang w:val="en-GB"/>
        </w:rPr>
        <w:t>0.</w:t>
      </w:r>
      <w:r w:rsidRPr="00A70A7F">
        <w:rPr>
          <w:rFonts w:ascii="Times New Roman" w:hAnsi="Times New Roman"/>
          <w:sz w:val="24"/>
          <w:szCs w:val="24"/>
          <w:lang w:val="en-GB"/>
        </w:rPr>
        <w:t>4 μM (150 ng/mL) for DHEAS. The mean intra</w:t>
      </w:r>
      <w:r w:rsidR="00592964" w:rsidRPr="00A70A7F">
        <w:rPr>
          <w:rFonts w:ascii="Times New Roman" w:hAnsi="Times New Roman"/>
          <w:sz w:val="24"/>
          <w:szCs w:val="24"/>
          <w:lang w:val="en-GB"/>
        </w:rPr>
        <w:t>-</w:t>
      </w:r>
      <w:r w:rsidRPr="00A70A7F">
        <w:rPr>
          <w:rFonts w:ascii="Times New Roman" w:hAnsi="Times New Roman"/>
          <w:sz w:val="24"/>
          <w:szCs w:val="24"/>
          <w:lang w:val="en-GB"/>
        </w:rPr>
        <w:t>assay and inter</w:t>
      </w:r>
      <w:r w:rsidR="00592964" w:rsidRPr="00A70A7F">
        <w:rPr>
          <w:rFonts w:ascii="Times New Roman" w:hAnsi="Times New Roman"/>
          <w:sz w:val="24"/>
          <w:szCs w:val="24"/>
          <w:lang w:val="en-GB"/>
        </w:rPr>
        <w:t>-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assay CVs were &lt; 10% for all these assays. From 2020 to date, our local laboratory used </w:t>
      </w:r>
      <w:r w:rsidRPr="00A70A7F">
        <w:rPr>
          <w:rFonts w:ascii="Times New Roman" w:hAnsi="Times New Roman"/>
          <w:sz w:val="24"/>
          <w:szCs w:val="24"/>
          <w:lang w:val="en-GB"/>
        </w:rPr>
        <w:lastRenderedPageBreak/>
        <w:t>the Liaison XL Diasorin assay for</w:t>
      </w:r>
      <w:r w:rsidR="005E03FC">
        <w:rPr>
          <w:rFonts w:ascii="Times New Roman" w:hAnsi="Times New Roman"/>
          <w:sz w:val="24"/>
          <w:szCs w:val="24"/>
          <w:lang w:val="en-GB"/>
        </w:rPr>
        <w:t xml:space="preserve"> A4 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and the Advia Centaur XP Siemens assay for DHEAS. Their LLOQ were 0.84 nM (0.24 ng/mL) and </w:t>
      </w:r>
      <w:r w:rsidR="002317E0" w:rsidRPr="00A70A7F">
        <w:rPr>
          <w:rFonts w:ascii="Times New Roman" w:hAnsi="Times New Roman"/>
          <w:sz w:val="24"/>
          <w:szCs w:val="24"/>
          <w:lang w:val="en-GB"/>
        </w:rPr>
        <w:t>0.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4 </w:t>
      </w:r>
      <w:r w:rsidRPr="00A70A7F">
        <w:rPr>
          <w:rFonts w:ascii="Symbol" w:hAnsi="Symbol" w:cs="Symbol"/>
          <w:sz w:val="24"/>
          <w:szCs w:val="24"/>
          <w:lang w:val="en-GB"/>
        </w:rPr>
        <w:t></w:t>
      </w:r>
      <w:r w:rsidRPr="00A70A7F">
        <w:rPr>
          <w:rFonts w:ascii="Times New Roman" w:hAnsi="Times New Roman"/>
          <w:sz w:val="24"/>
          <w:szCs w:val="24"/>
          <w:lang w:val="en-GB"/>
        </w:rPr>
        <w:t>M (150 ng/mL), respectively, and intra</w:t>
      </w:r>
      <w:r w:rsidR="009653C3" w:rsidRPr="00A70A7F">
        <w:rPr>
          <w:rFonts w:ascii="Times New Roman" w:hAnsi="Times New Roman"/>
          <w:sz w:val="24"/>
          <w:szCs w:val="24"/>
          <w:lang w:val="en-GB"/>
        </w:rPr>
        <w:t>-</w:t>
      </w:r>
      <w:r w:rsidRPr="00A70A7F">
        <w:rPr>
          <w:rFonts w:ascii="Times New Roman" w:hAnsi="Times New Roman"/>
          <w:sz w:val="24"/>
          <w:szCs w:val="24"/>
          <w:lang w:val="en-GB"/>
        </w:rPr>
        <w:t>assay and inter</w:t>
      </w:r>
      <w:r w:rsidR="009653C3" w:rsidRPr="00A70A7F">
        <w:rPr>
          <w:rFonts w:ascii="Times New Roman" w:hAnsi="Times New Roman"/>
          <w:sz w:val="24"/>
          <w:szCs w:val="24"/>
          <w:lang w:val="en-GB"/>
        </w:rPr>
        <w:t>-</w:t>
      </w:r>
      <w:r w:rsidRPr="00A70A7F">
        <w:rPr>
          <w:rFonts w:ascii="Times New Roman" w:hAnsi="Times New Roman"/>
          <w:sz w:val="24"/>
          <w:szCs w:val="24"/>
          <w:lang w:val="en-GB"/>
        </w:rPr>
        <w:t>assay CVs were &lt; 10% for both methods.</w:t>
      </w:r>
    </w:p>
    <w:p w:rsidR="0031739F" w:rsidRPr="00A70A7F" w:rsidRDefault="0031739F" w:rsidP="00C41D1A">
      <w:pPr>
        <w:shd w:val="clear" w:color="auto" w:fill="FFFFFF"/>
        <w:spacing w:after="0" w:line="480" w:lineRule="auto"/>
        <w:ind w:firstLine="708"/>
        <w:jc w:val="both"/>
        <w:rPr>
          <w:rFonts w:ascii="Times New Roman" w:hAnsi="Times New Roman"/>
          <w:color w:val="000000"/>
          <w:sz w:val="24"/>
          <w:szCs w:val="24"/>
          <w:lang w:val="en-GB" w:eastAsia="es-ES"/>
        </w:rPr>
      </w:pP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Stored aliquots of serum samples were assayed for total T and</w:t>
      </w:r>
      <w:r w:rsidR="005E03F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A4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by LC–MS/MS at the Laboratory of Clinical Biology of the University of Ghent, Belgium, using an AB Sciex 6500 triple-quadrupole mass spectrometer (AB Sciex, Toronto, Canada). The LLOQ was 0.04 nM (1.2 ng/dl) for total T and the inter</w:t>
      </w:r>
      <w:r w:rsidR="009653C3"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-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assay CV was 8.3% at 1.27 nM (36.7 ng/dl) and 3.1% at 10.7 nM (307.8 ng/dl). Serum LLOQ was &lt; 0.17 nM (0.05 ng/mL) for</w:t>
      </w:r>
      <w:r w:rsidR="005E03F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A4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and the inter</w:t>
      </w:r>
      <w:r w:rsidR="009653C3"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-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assay CV was &lt; 7.1%.</w:t>
      </w:r>
    </w:p>
    <w:p w:rsidR="0031739F" w:rsidRPr="00A70A7F" w:rsidRDefault="0031739F" w:rsidP="00D8707A">
      <w:pPr>
        <w:shd w:val="clear" w:color="auto" w:fill="FFFFFF"/>
        <w:spacing w:after="0" w:line="480" w:lineRule="auto"/>
        <w:ind w:firstLine="708"/>
        <w:jc w:val="both"/>
        <w:rPr>
          <w:rFonts w:ascii="Times New Roman" w:hAnsi="Times New Roman"/>
          <w:color w:val="000000"/>
          <w:sz w:val="24"/>
          <w:szCs w:val="24"/>
          <w:lang w:val="en-GB" w:eastAsia="es-ES"/>
        </w:rPr>
      </w:pPr>
      <w:r w:rsidRPr="00C27813">
        <w:rPr>
          <w:rFonts w:ascii="Times New Roman" w:hAnsi="Times New Roman"/>
          <w:color w:val="000000"/>
          <w:sz w:val="24"/>
          <w:szCs w:val="24"/>
          <w:lang w:val="en-GB" w:eastAsia="es-ES"/>
        </w:rPr>
        <w:t>We calculated free T (cFT) concentrations from total T measured by routine immun</w:t>
      </w:r>
      <w:r w:rsidR="00C27813">
        <w:rPr>
          <w:rFonts w:ascii="Times New Roman" w:hAnsi="Times New Roman"/>
          <w:color w:val="000000"/>
          <w:sz w:val="24"/>
          <w:szCs w:val="24"/>
          <w:lang w:val="en-GB" w:eastAsia="es-ES"/>
        </w:rPr>
        <w:t>oassays and LC-MS/MS assays,</w:t>
      </w:r>
      <w:r w:rsidRPr="00C27813">
        <w:rPr>
          <w:rFonts w:ascii="Times New Roman" w:hAnsi="Times New Roman"/>
          <w:color w:val="000000"/>
          <w:sz w:val="24"/>
          <w:szCs w:val="24"/>
          <w:lang w:val="en-GB" w:eastAsia="es-ES"/>
        </w:rPr>
        <w:t xml:space="preserve"> sex hormone-binding globulin (SHBG) concentrations</w:t>
      </w:r>
      <w:r w:rsidR="00C27813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, </w:t>
      </w:r>
      <w:r w:rsidR="00C27813" w:rsidRPr="00C27813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and albumin using an equation based on the law of mass action according to Vermeulen </w:t>
      </w:r>
      <w:r w:rsidR="00C27813" w:rsidRPr="00C27813">
        <w:rPr>
          <w:rFonts w:ascii="Times New Roman" w:hAnsi="Times New Roman"/>
          <w:i/>
          <w:iCs/>
          <w:color w:val="212121"/>
          <w:sz w:val="24"/>
          <w:szCs w:val="24"/>
          <w:shd w:val="clear" w:color="auto" w:fill="FFFFFF"/>
        </w:rPr>
        <w:t>et al</w:t>
      </w:r>
      <w:r w:rsidR="00C42386" w:rsidRPr="00C42386">
        <w:rPr>
          <w:rFonts w:ascii="Times New Roman" w:hAnsi="Times New Roman"/>
          <w:iCs/>
          <w:color w:val="212121"/>
          <w:sz w:val="24"/>
          <w:szCs w:val="24"/>
          <w:shd w:val="clear" w:color="auto" w:fill="FFFFFF"/>
        </w:rPr>
        <w:t>.</w:t>
      </w:r>
      <w:r w:rsidR="00D72C28">
        <w:rPr>
          <w:rFonts w:ascii="Times New Roman" w:hAnsi="Times New Roman"/>
          <w:iCs/>
          <w:color w:val="212121"/>
          <w:sz w:val="24"/>
          <w:szCs w:val="24"/>
          <w:shd w:val="clear" w:color="auto" w:fill="FFFFFF"/>
        </w:rPr>
        <w:t xml:space="preserve"> </w:t>
      </w:r>
      <w:r w:rsidR="00C27813" w:rsidRPr="00C27813">
        <w:rPr>
          <w:rFonts w:ascii="Times New Roman" w:hAnsi="Times New Roman"/>
          <w:iCs/>
          <w:color w:val="212121"/>
          <w:sz w:val="24"/>
          <w:szCs w:val="24"/>
          <w:shd w:val="clear" w:color="auto" w:fill="FFFFFF"/>
        </w:rPr>
        <w:fldChar w:fldCharType="begin"/>
      </w:r>
      <w:r w:rsidR="005E03FC">
        <w:rPr>
          <w:rFonts w:ascii="Times New Roman" w:hAnsi="Times New Roman"/>
          <w:iCs/>
          <w:color w:val="212121"/>
          <w:sz w:val="24"/>
          <w:szCs w:val="24"/>
          <w:shd w:val="clear" w:color="auto" w:fill="FFFFFF"/>
        </w:rPr>
        <w:instrText xml:space="preserve"> ADDIN EN.CITE &lt;EndNote&gt;&lt;Cite&gt;&lt;Author&gt;Vermeulen&lt;/Author&gt;&lt;Year&gt;1999&lt;/Year&gt;&lt;IDText&gt;A critical evaluation of simple methods for the estimation of free testosterone in serum&lt;/IDText&gt;&lt;DisplayText&gt;[3]&lt;/DisplayText&gt;&lt;record&gt;&lt;titles&gt;&lt;title&gt;A critical evaluation of simple methods for the estimation of free testosterone in serum&lt;/title&gt;&lt;secondary-title&gt;J Clin Endocrinol Metab&lt;/secondary-title&gt;&lt;short-title&gt;A critical evaluation of simple methods for the estimation of free testosterone in serum&lt;/short-title&gt;&lt;/titles&gt;&lt;pages&gt;3666-72.&lt;/pages&gt;&lt;number&gt;10&lt;/number&gt;&lt;contributors&gt;&lt;authors&gt;&lt;author&gt;Vermeulen, A.&lt;/author&gt;&lt;author&gt;Verdonck, L.&lt;/author&gt;&lt;author&gt;Kaufman, J.M.&lt;/author&gt;&lt;/authors&gt;&lt;/contributors&gt;&lt;added-date format="utc"&gt;1604314360&lt;/added-date&gt;&lt;ref-type name="Journal Article"&gt;17&lt;/ref-type&gt;&lt;dates&gt;&lt;year&gt;1999&lt;/year&gt;&lt;/dates&gt;&lt;rec-number&gt;1667&lt;/rec-number&gt;&lt;last-updated-date format="utc"&gt;1604314360&lt;/last-updated-date&gt;&lt;volume&gt;84&lt;/volume&gt;&lt;/record&gt;&lt;/Cite&gt;&lt;/EndNote&gt;</w:instrText>
      </w:r>
      <w:r w:rsidR="00C27813" w:rsidRPr="00C27813">
        <w:rPr>
          <w:rFonts w:ascii="Times New Roman" w:hAnsi="Times New Roman"/>
          <w:iCs/>
          <w:color w:val="212121"/>
          <w:sz w:val="24"/>
          <w:szCs w:val="24"/>
          <w:shd w:val="clear" w:color="auto" w:fill="FFFFFF"/>
        </w:rPr>
        <w:fldChar w:fldCharType="separate"/>
      </w:r>
      <w:r w:rsidR="005E03FC">
        <w:rPr>
          <w:rFonts w:ascii="Times New Roman" w:hAnsi="Times New Roman"/>
          <w:iCs/>
          <w:noProof/>
          <w:color w:val="212121"/>
          <w:sz w:val="24"/>
          <w:szCs w:val="24"/>
          <w:shd w:val="clear" w:color="auto" w:fill="FFFFFF"/>
        </w:rPr>
        <w:t>[3]</w:t>
      </w:r>
      <w:r w:rsidR="00C27813" w:rsidRPr="00C27813">
        <w:rPr>
          <w:rFonts w:ascii="Times New Roman" w:hAnsi="Times New Roman"/>
          <w:iCs/>
          <w:color w:val="212121"/>
          <w:sz w:val="24"/>
          <w:szCs w:val="24"/>
          <w:shd w:val="clear" w:color="auto" w:fill="FFFFFF"/>
        </w:rPr>
        <w:fldChar w:fldCharType="end"/>
      </w:r>
      <w:r w:rsidRPr="00C27813">
        <w:rPr>
          <w:rFonts w:ascii="Times New Roman" w:hAnsi="Times New Roman"/>
          <w:color w:val="000000"/>
          <w:sz w:val="24"/>
          <w:szCs w:val="24"/>
          <w:lang w:val="en-GB" w:eastAsia="es-ES"/>
        </w:rPr>
        <w:t xml:space="preserve"> SHBG </w:t>
      </w:r>
      <w:r w:rsidRPr="00A70A7F">
        <w:rPr>
          <w:rFonts w:ascii="Times New Roman" w:hAnsi="Times New Roman"/>
          <w:color w:val="000000"/>
          <w:sz w:val="24"/>
          <w:szCs w:val="24"/>
          <w:lang w:val="en-GB" w:eastAsia="es-ES"/>
        </w:rPr>
        <w:t xml:space="preserve">was measured using an automated ICLA (IMMULITE 2000, Siemens Healthcare Sector, Erlangen, Germany) with a LLOQ of 0.02 nM and mean </w:t>
      </w:r>
      <w:r w:rsidR="0051682E" w:rsidRPr="00A70A7F">
        <w:rPr>
          <w:rFonts w:ascii="Times New Roman" w:hAnsi="Times New Roman"/>
          <w:sz w:val="24"/>
          <w:szCs w:val="24"/>
          <w:lang w:val="en-GB"/>
        </w:rPr>
        <w:t>intra-assay and inter-assay</w:t>
      </w:r>
      <w:r w:rsidRPr="00A70A7F">
        <w:rPr>
          <w:rFonts w:ascii="Times New Roman" w:hAnsi="Times New Roman"/>
          <w:color w:val="000000"/>
          <w:sz w:val="24"/>
          <w:szCs w:val="24"/>
          <w:lang w:val="en-GB" w:eastAsia="es-ES"/>
        </w:rPr>
        <w:t xml:space="preserve"> CVs &lt; 10%. In our population, cFT determined from RIA- or ICLA-derived total T concentrations have shown 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a high positive correlation coefficient </w:t>
      </w:r>
      <w:r w:rsidRPr="00A70A7F">
        <w:rPr>
          <w:rFonts w:ascii="Times New Roman" w:hAnsi="Times New Roman"/>
          <w:color w:val="000000"/>
          <w:sz w:val="24"/>
          <w:szCs w:val="24"/>
          <w:lang w:val="en-GB"/>
        </w:rPr>
        <w:t xml:space="preserve">(r: 0.829; </w:t>
      </w:r>
      <w:r w:rsidRPr="00A70A7F">
        <w:rPr>
          <w:rFonts w:ascii="Times New Roman" w:hAnsi="Times New Roman"/>
          <w:i/>
          <w:iCs/>
          <w:color w:val="000000"/>
          <w:sz w:val="24"/>
          <w:szCs w:val="24"/>
          <w:lang w:val="en-GB"/>
        </w:rPr>
        <w:t>P</w:t>
      </w:r>
      <w:r w:rsidRPr="00A70A7F">
        <w:rPr>
          <w:rFonts w:ascii="Times New Roman" w:hAnsi="Times New Roman"/>
          <w:color w:val="000000"/>
          <w:sz w:val="24"/>
          <w:szCs w:val="24"/>
          <w:lang w:val="en-GB"/>
        </w:rPr>
        <w:t xml:space="preserve"> &lt; 0.001) 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and a good-to-excellent consistency, although th</w:t>
      </w:r>
      <w:r w:rsidR="00600FC4"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eir absolute agreement was poor</w:t>
      </w:r>
      <w:r w:rsidR="005E03F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fldChar w:fldCharType="begin">
          <w:fldData xml:space="preserve">PEVuZE5vdGU+PENpdGU+PEF1dGhvcj5MdXF1ZS1SYW3DrXJlejwvQXV0aG9yPjxZZWFyPjIwMTg8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</w:fldData>
        </w:fldChar>
      </w:r>
      <w:r w:rsidR="005E03F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instrText xml:space="preserve"> ADDIN EN.CITE </w:instrText>
      </w:r>
      <w:r w:rsidR="005E03F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fldChar w:fldCharType="begin">
          <w:fldData xml:space="preserve">PEVuZE5vdGU+PENpdGU+PEF1dGhvcj5MdXF1ZS1SYW3DrXJlejwvQXV0aG9yPjxZZWFyPjIwMTg8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</w:fldData>
        </w:fldChar>
      </w:r>
      <w:r w:rsidR="005E03F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instrText xml:space="preserve"> ADDIN EN.CITE.DATA </w:instrText>
      </w:r>
      <w:r w:rsidR="005E03F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</w:r>
      <w:r w:rsidR="005E03F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fldChar w:fldCharType="end"/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fldChar w:fldCharType="separate"/>
      </w:r>
      <w:r w:rsidR="005E03FC">
        <w:rPr>
          <w:rFonts w:ascii="Times New Roman" w:hAnsi="Times New Roman"/>
          <w:noProof/>
          <w:color w:val="000000"/>
          <w:sz w:val="24"/>
          <w:szCs w:val="24"/>
          <w:shd w:val="clear" w:color="auto" w:fill="FFFFFF"/>
          <w:lang w:val="en-GB"/>
        </w:rPr>
        <w:t>[2]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fldChar w:fldCharType="end"/>
      </w:r>
      <w:r w:rsidR="005E03F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31739F" w:rsidRDefault="0031739F" w:rsidP="00D8707A">
      <w:pPr>
        <w:shd w:val="clear" w:color="auto" w:fill="FFFFFF"/>
        <w:spacing w:after="0" w:line="480" w:lineRule="auto"/>
        <w:ind w:firstLine="708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</w:pP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Serum</w:t>
      </w:r>
      <w:r w:rsidR="00CE0A30"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anti-müllerian hormone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CE0A30"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(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AMH</w:t>
      </w:r>
      <w:r w:rsidR="00CE0A30"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)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concentrations were measured using an</w:t>
      </w:r>
      <w:r w:rsidR="00A215D4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automated ICLA on a Cobas e601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GB"/>
        </w:rPr>
        <w:t>®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analyser (Elecsys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GB"/>
        </w:rPr>
        <w:t>®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, Roche Diagnostics, Germany). The assay limits of detection and LLOQ were 0.07 and 0.21 pM (0.01 and 0.03 ng/mL), respectively. The </w:t>
      </w:r>
      <w:r w:rsidR="00EA3B16" w:rsidRPr="00A70A7F">
        <w:rPr>
          <w:rFonts w:ascii="Times New Roman" w:hAnsi="Times New Roman"/>
          <w:sz w:val="24"/>
          <w:szCs w:val="24"/>
          <w:lang w:val="en-GB"/>
        </w:rPr>
        <w:t>intra-assay and inter-assay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EA3B16"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CVs </w:t>
      </w:r>
      <w:r w:rsidRPr="00A70A7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were &lt; 4%. The limit above the measuring range was 164.22 pM (23 ng/mL).</w:t>
      </w:r>
    </w:p>
    <w:p w:rsidR="000A794E" w:rsidRPr="00A70A7F" w:rsidRDefault="000A794E" w:rsidP="000A794E">
      <w:pPr>
        <w:pStyle w:val="Ttulo2"/>
        <w:shd w:val="clear" w:color="auto" w:fill="FFFFFF" w:themeFill="background1"/>
        <w:spacing w:before="0" w:beforeAutospacing="0" w:after="0" w:afterAutospacing="0" w:line="480" w:lineRule="auto"/>
        <w:ind w:firstLine="708"/>
        <w:jc w:val="both"/>
        <w:rPr>
          <w:color w:val="000000"/>
          <w:sz w:val="24"/>
          <w:szCs w:val="24"/>
          <w:shd w:val="clear" w:color="auto" w:fill="FFFFFF"/>
          <w:lang w:val="en-GB"/>
        </w:rPr>
      </w:pPr>
      <w:r w:rsidRPr="00641791">
        <w:rPr>
          <w:rFonts w:cs="Arial"/>
          <w:b w:val="0"/>
          <w:bCs w:val="0"/>
          <w:sz w:val="24"/>
          <w:szCs w:val="24"/>
          <w:lang w:eastAsia="es-ES"/>
        </w:rPr>
        <w:t>Circulating HDL-cholesterol, total cholesterol, and triglyceride levels were determined by enzymatic methods (formerly Menarini Diagnostica, and Architect C.16000 since 2013). LDL-cholesterol concentrations were estimated by the Friedewald’s equation.</w:t>
      </w:r>
    </w:p>
    <w:p w:rsidR="0031739F" w:rsidRPr="00A70A7F" w:rsidRDefault="0031739F" w:rsidP="00D8707A">
      <w:pPr>
        <w:shd w:val="clear" w:color="auto" w:fill="FFFFFF"/>
        <w:spacing w:after="0" w:line="480" w:lineRule="auto"/>
        <w:ind w:firstLine="708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sectPr w:rsidR="0031739F" w:rsidRPr="00A70A7F" w:rsidSect="003D1C67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31739F" w:rsidRPr="00A70A7F" w:rsidRDefault="00E522C7" w:rsidP="0059327A">
      <w:pPr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</w:t>
      </w:r>
      <w:r w:rsidRPr="00E046A8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e S1</w:t>
      </w:r>
      <w:r w:rsidR="0031739F" w:rsidRPr="00E046A8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</w:t>
      </w:r>
      <w:r w:rsidR="0031739F" w:rsidRPr="00E046A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31739F" w:rsidRPr="00A70A7F">
        <w:rPr>
          <w:rFonts w:ascii="Times New Roman" w:hAnsi="Times New Roman"/>
          <w:sz w:val="24"/>
          <w:szCs w:val="24"/>
          <w:lang w:val="en-GB"/>
        </w:rPr>
        <w:t>Clinical features and circulating testosterone concentrations as a function of routine immunoassay</w:t>
      </w:r>
      <w:r w:rsidR="00F82DB4" w:rsidRPr="00A70A7F">
        <w:rPr>
          <w:rFonts w:ascii="Times New Roman" w:hAnsi="Times New Roman"/>
          <w:sz w:val="24"/>
          <w:szCs w:val="24"/>
          <w:lang w:val="en-GB"/>
        </w:rPr>
        <w:t>s</w:t>
      </w:r>
      <w:r w:rsidR="0031739F" w:rsidRPr="00A70A7F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202"/>
        <w:gridCol w:w="636"/>
        <w:gridCol w:w="348"/>
        <w:gridCol w:w="636"/>
        <w:gridCol w:w="636"/>
        <w:gridCol w:w="348"/>
        <w:gridCol w:w="636"/>
        <w:gridCol w:w="892"/>
      </w:tblGrid>
      <w:tr w:rsidR="0031739F" w:rsidRPr="00A70A7F" w:rsidTr="004C49BC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IA</w:t>
            </w:r>
          </w:p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(n = 306)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CLA</w:t>
            </w:r>
          </w:p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(n = 5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31739F" w:rsidRPr="00A70A7F" w:rsidTr="00DA09E4">
        <w:trPr>
          <w:trHeight w:val="294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1739F" w:rsidRPr="00A70A7F" w:rsidRDefault="0031739F" w:rsidP="00D8707A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1739F" w:rsidRPr="00A70A7F" w:rsidRDefault="0031739F" w:rsidP="00D8707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1739F" w:rsidRPr="00A70A7F" w:rsidRDefault="0031739F" w:rsidP="00D870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1739F" w:rsidRPr="00A70A7F" w:rsidRDefault="0031739F" w:rsidP="00D8707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1739F" w:rsidRPr="00A70A7F" w:rsidRDefault="0031739F" w:rsidP="00D870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1739F" w:rsidRPr="00A70A7F" w:rsidRDefault="0031739F" w:rsidP="00D8707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892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ody mass index, kg/m</w:t>
            </w:r>
            <w:r w:rsidRPr="00A70A7F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134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Waist circumferenc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302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Waist-to-hip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530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otal testosterone,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yperandrogenemia by total testosteron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41 (46.1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33 (6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029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alculated free testosterone, 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yperandrogenemia by calculated free testosteron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18 (38.6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9 (35.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D8707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707</w:t>
            </w:r>
          </w:p>
        </w:tc>
      </w:tr>
    </w:tbl>
    <w:p w:rsidR="0031739F" w:rsidRPr="00A70A7F" w:rsidRDefault="0031739F" w:rsidP="004C49BC">
      <w:pPr>
        <w:jc w:val="both"/>
        <w:rPr>
          <w:rFonts w:ascii="Times New Roman" w:hAnsi="Times New Roman"/>
          <w:lang w:val="en-GB"/>
        </w:rPr>
      </w:pPr>
    </w:p>
    <w:p w:rsidR="0031739F" w:rsidRPr="00A70A7F" w:rsidRDefault="0031739F" w:rsidP="004C49BC">
      <w:pPr>
        <w:jc w:val="both"/>
        <w:rPr>
          <w:rFonts w:ascii="Times New Roman" w:hAnsi="Times New Roman"/>
          <w:lang w:val="en-GB"/>
        </w:rPr>
      </w:pPr>
      <w:r w:rsidRPr="00A70A7F">
        <w:rPr>
          <w:rFonts w:ascii="Times New Roman" w:hAnsi="Times New Roman"/>
          <w:lang w:val="en-GB"/>
        </w:rPr>
        <w:t xml:space="preserve">Data are shown as mean ± standard deviation and raw numbers (percentage) as appropriate. Continuous and categorical variables were compared by Mann Whitney </w:t>
      </w:r>
      <w:r w:rsidRPr="00A70A7F">
        <w:rPr>
          <w:rFonts w:ascii="Times New Roman" w:hAnsi="Times New Roman"/>
          <w:i/>
          <w:lang w:val="en-GB"/>
        </w:rPr>
        <w:t>U</w:t>
      </w:r>
      <w:r w:rsidRPr="00A70A7F">
        <w:rPr>
          <w:rFonts w:ascii="Times New Roman" w:hAnsi="Times New Roman"/>
          <w:lang w:val="en-GB"/>
        </w:rPr>
        <w:t xml:space="preserve"> tests and </w:t>
      </w:r>
      <w:r w:rsidRPr="00A70A7F">
        <w:rPr>
          <w:rFonts w:ascii="Symbol" w:hAnsi="Symbol"/>
          <w:lang w:val="en-GB"/>
        </w:rPr>
        <w:t></w:t>
      </w:r>
      <w:r w:rsidRPr="00A70A7F">
        <w:rPr>
          <w:rFonts w:ascii="Times New Roman" w:hAnsi="Times New Roman"/>
          <w:vertAlign w:val="superscript"/>
          <w:lang w:val="en-GB"/>
        </w:rPr>
        <w:t>2</w:t>
      </w:r>
      <w:r w:rsidRPr="00A70A7F">
        <w:rPr>
          <w:rFonts w:ascii="Times New Roman" w:hAnsi="Times New Roman"/>
          <w:lang w:val="en-GB"/>
        </w:rPr>
        <w:t xml:space="preserve"> tests, respectively.</w:t>
      </w:r>
    </w:p>
    <w:p w:rsidR="0031739F" w:rsidRPr="00A70A7F" w:rsidRDefault="0031739F">
      <w:pPr>
        <w:rPr>
          <w:lang w:val="en-GB"/>
        </w:rPr>
        <w:sectPr w:rsidR="0031739F" w:rsidRPr="00A70A7F" w:rsidSect="003D1C67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31739F" w:rsidRPr="00A70A7F" w:rsidRDefault="00E522C7" w:rsidP="0003189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Table </w:t>
      </w:r>
      <w:r w:rsidRPr="00E046A8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2</w:t>
      </w:r>
      <w:r w:rsidR="0031739F" w:rsidRPr="00E046A8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="0031739F" w:rsidRPr="00A70A7F">
        <w:rPr>
          <w:rFonts w:ascii="Times New Roman" w:hAnsi="Times New Roman"/>
          <w:sz w:val="24"/>
          <w:szCs w:val="24"/>
          <w:lang w:val="en-GB"/>
        </w:rPr>
        <w:t>Anthropometric, clinical, and metabolic variables as a function of normal or increased concentrations of anti-müllerian hormone in women with PCOS, and in control wome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81"/>
        <w:gridCol w:w="636"/>
        <w:gridCol w:w="348"/>
        <w:gridCol w:w="716"/>
        <w:gridCol w:w="636"/>
        <w:gridCol w:w="348"/>
        <w:gridCol w:w="716"/>
        <w:gridCol w:w="636"/>
        <w:gridCol w:w="348"/>
        <w:gridCol w:w="636"/>
      </w:tblGrid>
      <w:tr w:rsidR="0031739F" w:rsidRPr="00A70A7F" w:rsidTr="009D2CE3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6"/>
            <w:tcBorders>
              <w:left w:val="nil"/>
              <w:bottom w:val="nil"/>
              <w:right w:val="nil"/>
            </w:tcBorders>
          </w:tcPr>
          <w:p w:rsidR="00E522C7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All PCOS phenotypes </w:t>
            </w:r>
          </w:p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s a whole</w:t>
            </w:r>
          </w:p>
        </w:tc>
        <w:tc>
          <w:tcPr>
            <w:tcW w:w="0" w:type="auto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ntrol</w:t>
            </w:r>
          </w:p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women</w:t>
            </w:r>
          </w:p>
        </w:tc>
      </w:tr>
      <w:tr w:rsidR="0031739F" w:rsidRPr="00A70A7F" w:rsidTr="009D2CE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ormal AMH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↑AMH</w:t>
            </w:r>
          </w:p>
        </w:tc>
        <w:tc>
          <w:tcPr>
            <w:tcW w:w="0" w:type="auto"/>
            <w:gridSpan w:val="3"/>
            <w:vMerge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1739F" w:rsidRPr="00A70A7F" w:rsidTr="009D2CE3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(n =248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(n = 109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(n = 91)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A70A7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595DA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ody mass index, kg/m</w:t>
            </w:r>
            <w:r w:rsidRPr="00A70A7F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7.6</w:t>
            </w:r>
            <w:r w:rsidRPr="00A70A7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6.1</w:t>
            </w:r>
            <w:r w:rsidRPr="00A70A7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7.6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Obesity</w:t>
            </w:r>
            <w:r w:rsidRPr="00A70A7F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93 (38</w:t>
            </w:r>
            <w:r w:rsidR="00DD1A06" w:rsidRPr="00A70A7F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8 (26</w:t>
            </w:r>
            <w:r w:rsidR="00DD1A06" w:rsidRPr="00A70A7F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9 (32%)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Waist circumference,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Waist-to-hip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09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ystolic blood pressure, mmHg</w:t>
            </w:r>
            <w:r w:rsidRPr="00A70A7F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  <w:r w:rsidRPr="00A70A7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Diastolic blood pressur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  <w:r w:rsidRPr="00A70A7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asting glucose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5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120 min-oGTT glucose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.5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AUC </w:t>
            </w:r>
            <w:r w:rsidRPr="00A70A7F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oGTT glucose</w:t>
            </w: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, mM*12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21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nsulin sensitivity index</w:t>
            </w:r>
            <w:r w:rsidRPr="00A70A7F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5</w:t>
            </w:r>
            <w:r w:rsidRPr="00A70A7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3.6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bnormal glucose toleranc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67 (28</w:t>
            </w:r>
            <w:r w:rsidR="00464BE8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6 (24</w:t>
            </w:r>
            <w:r w:rsidR="00464BE8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8 (20%)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otal cholesterol, mM</w:t>
            </w:r>
            <w:r w:rsidRPr="00A70A7F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9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DL, cholesterol, mM</w:t>
            </w:r>
            <w:r w:rsidRPr="00A70A7F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3</w:t>
            </w:r>
            <w:r w:rsidRPr="00A70A7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4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DL-cholesterol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7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riglycerides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5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nti-müllerian hormone, pM</w:t>
            </w:r>
            <w:r w:rsidRPr="00A70A7F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9</w:t>
            </w:r>
            <w:r w:rsidRPr="00A70A7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7.1</w:t>
            </w:r>
            <w:r w:rsidRPr="00A70A7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5.4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COM</w:t>
            </w:r>
            <w:r w:rsidR="00C2240C"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by ultrasoun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7/154 (83</w:t>
            </w:r>
            <w:r w:rsidR="00DD1A06"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%</w:t>
            </w: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1/55 (93</w:t>
            </w:r>
            <w:r w:rsidR="00DD1A06"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%</w:t>
            </w: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Ovulatory dysfunct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7 (92</w:t>
            </w:r>
            <w:r w:rsidR="00DD1A06"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%</w:t>
            </w: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6 (97</w:t>
            </w:r>
            <w:r w:rsidR="00DD1A06"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%</w:t>
            </w: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 (0</w:t>
            </w:r>
            <w:r w:rsidR="003A128E" w:rsidRPr="00A70A7F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otal testosterone, nM</w:t>
            </w:r>
            <w:r w:rsidRPr="00A70A7F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</w:t>
            </w:r>
            <w:r w:rsidRPr="00A70A7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</w:t>
            </w:r>
            <w:r w:rsidRPr="00A70A7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0.3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ex hormone-binding globulin,nM</w:t>
            </w:r>
            <w:r w:rsidRPr="00A70A7F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</w:t>
            </w:r>
            <w:r w:rsidRPr="00A70A7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alculated free testosterone, pM</w:t>
            </w:r>
            <w:r w:rsidRPr="00A70A7F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8</w:t>
            </w:r>
            <w:r w:rsidRPr="00A70A7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.7</w:t>
            </w:r>
            <w:r w:rsidRPr="00A70A7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5.3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ndrostenedione, nM</w:t>
            </w:r>
            <w:r w:rsidRPr="00A70A7F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</w:t>
            </w:r>
            <w:r w:rsidRPr="00A70A7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1</w:t>
            </w:r>
            <w:r w:rsidRPr="00A70A7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1.5</w:t>
            </w:r>
          </w:p>
        </w:tc>
      </w:tr>
      <w:tr w:rsidR="0031739F" w:rsidRPr="00A70A7F" w:rsidTr="00DA09E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B509A3" w:rsidP="009D2CE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Dehydroepiandrosterone-sulph</w:t>
            </w:r>
            <w:r w:rsid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</w:t>
            </w:r>
            <w:r w:rsidR="0031739F"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te, </w:t>
            </w:r>
            <w:r w:rsidR="0031739F" w:rsidRPr="00A70A7F">
              <w:rPr>
                <w:rFonts w:ascii="Symbol" w:hAnsi="Symbol"/>
                <w:i/>
                <w:sz w:val="24"/>
                <w:szCs w:val="24"/>
                <w:lang w:val="en-GB"/>
              </w:rPr>
              <w:t></w:t>
            </w:r>
            <w:r w:rsidR="0031739F" w:rsidRPr="00A70A7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0A7F">
              <w:rPr>
                <w:rFonts w:ascii="Times New Roman" w:hAnsi="Times New Roman"/>
                <w:sz w:val="24"/>
                <w:szCs w:val="24"/>
                <w:lang w:val="en-GB"/>
              </w:rPr>
              <w:t>2.4</w:t>
            </w:r>
          </w:p>
        </w:tc>
      </w:tr>
    </w:tbl>
    <w:p w:rsidR="0031739F" w:rsidRPr="00A70A7F" w:rsidRDefault="0031739F" w:rsidP="00031895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739F" w:rsidRPr="00A70A7F" w:rsidRDefault="0031739F" w:rsidP="000841C3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A70A7F">
        <w:rPr>
          <w:rFonts w:ascii="Times New Roman" w:hAnsi="Times New Roman"/>
          <w:sz w:val="24"/>
          <w:szCs w:val="24"/>
          <w:lang w:val="en-GB"/>
        </w:rPr>
        <w:t>Data are shown as means ± SD or counts (%). Continuous variables were compared among groups by univariate Welch’s ANOVA followed by Games-Howell’s post-hoc analysis or univariate general linear models adjusting by age and followed by Bonferroni’s post-hoc analysis. Dichotomous variables were compared by binary logistic regression analysis adjusting by age.</w:t>
      </w:r>
    </w:p>
    <w:p w:rsidR="0031739F" w:rsidRPr="00A70A7F" w:rsidRDefault="0031739F" w:rsidP="000841C3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A70A7F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A70A7F">
        <w:rPr>
          <w:rFonts w:ascii="Times New Roman" w:hAnsi="Times New Roman"/>
          <w:i/>
          <w:sz w:val="24"/>
          <w:szCs w:val="24"/>
          <w:lang w:val="en-GB"/>
        </w:rPr>
        <w:t>P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&lt;0.05 vs. control group. </w:t>
      </w:r>
      <w:r w:rsidRPr="00A70A7F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Pr="00A70A7F">
        <w:rPr>
          <w:rFonts w:ascii="Times New Roman" w:hAnsi="Times New Roman"/>
          <w:i/>
          <w:sz w:val="24"/>
          <w:szCs w:val="24"/>
          <w:lang w:val="en-GB"/>
        </w:rPr>
        <w:t>P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&lt; 0.05 </w:t>
      </w:r>
      <w:r w:rsidR="00DD1A06" w:rsidRPr="00A70A7F">
        <w:rPr>
          <w:rFonts w:ascii="Times New Roman" w:hAnsi="Times New Roman"/>
          <w:sz w:val="24"/>
          <w:szCs w:val="24"/>
          <w:lang w:val="en-GB"/>
        </w:rPr>
        <w:t xml:space="preserve">for </w:t>
      </w:r>
      <w:r w:rsidRPr="00A70A7F">
        <w:rPr>
          <w:rFonts w:ascii="Times New Roman" w:hAnsi="Times New Roman"/>
          <w:sz w:val="24"/>
          <w:szCs w:val="24"/>
          <w:lang w:val="en-GB"/>
        </w:rPr>
        <w:t>comparisons between both patients with normal or increased AMH (as defined by values above the 95</w:t>
      </w:r>
      <w:r w:rsidRPr="00A70A7F">
        <w:rPr>
          <w:rFonts w:ascii="Times New Roman" w:hAnsi="Times New Roman"/>
          <w:sz w:val="24"/>
          <w:szCs w:val="24"/>
          <w:vertAlign w:val="superscript"/>
          <w:lang w:val="en-GB"/>
        </w:rPr>
        <w:t>th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percentile of the group of control women).</w:t>
      </w:r>
    </w:p>
    <w:p w:rsidR="0031739F" w:rsidRPr="00A70A7F" w:rsidRDefault="0031739F" w:rsidP="000841C3">
      <w:pPr>
        <w:spacing w:after="0"/>
        <w:jc w:val="both"/>
        <w:rPr>
          <w:rFonts w:ascii="Times New Roman" w:hAnsi="Times New Roman"/>
          <w:sz w:val="20"/>
          <w:szCs w:val="20"/>
          <w:lang w:val="en-GB"/>
        </w:rPr>
      </w:pPr>
      <w:r w:rsidRPr="00A70A7F">
        <w:rPr>
          <w:rFonts w:ascii="Times New Roman" w:hAnsi="Times New Roman"/>
          <w:sz w:val="20"/>
          <w:szCs w:val="20"/>
          <w:lang w:val="en-GB"/>
        </w:rPr>
        <w:br w:type="page"/>
      </w:r>
    </w:p>
    <w:p w:rsidR="0031739F" w:rsidRPr="00A70A7F" w:rsidRDefault="00E522C7" w:rsidP="004517CB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</w:t>
      </w:r>
      <w:r w:rsidRPr="00E046A8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Table S3</w:t>
      </w:r>
      <w:r w:rsidR="0031739F" w:rsidRPr="00E046A8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="00C56344" w:rsidRPr="00E046A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nthropometric, clinical, and metabolic variables as a function of normal or increased concentrations of anti-müllerian hormone </w:t>
      </w:r>
      <w:r w:rsidR="0031739F" w:rsidRPr="00E046A8">
        <w:rPr>
          <w:rFonts w:ascii="Times New Roman" w:hAnsi="Times New Roman"/>
          <w:color w:val="000000" w:themeColor="text1"/>
          <w:sz w:val="24"/>
          <w:szCs w:val="24"/>
          <w:lang w:val="en-GB"/>
        </w:rPr>
        <w:t>in patients without classic PCOS phenotypes and in control wome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37"/>
        <w:gridCol w:w="601"/>
        <w:gridCol w:w="337"/>
        <w:gridCol w:w="671"/>
        <w:gridCol w:w="601"/>
        <w:gridCol w:w="337"/>
        <w:gridCol w:w="671"/>
        <w:gridCol w:w="601"/>
        <w:gridCol w:w="337"/>
        <w:gridCol w:w="601"/>
      </w:tblGrid>
      <w:tr w:rsidR="0031739F" w:rsidRPr="00A70A7F" w:rsidTr="009D2CE3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0" w:type="auto"/>
            <w:gridSpan w:val="6"/>
            <w:tcBorders>
              <w:left w:val="nil"/>
              <w:bottom w:val="nil"/>
              <w:right w:val="nil"/>
            </w:tcBorders>
          </w:tcPr>
          <w:p w:rsidR="00E3293D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A70A7F">
              <w:rPr>
                <w:rFonts w:ascii="Times New Roman" w:hAnsi="Times New Roman"/>
                <w:b/>
                <w:lang w:val="en-GB"/>
              </w:rPr>
              <w:t xml:space="preserve">Patients without </w:t>
            </w:r>
          </w:p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A70A7F">
              <w:rPr>
                <w:rFonts w:ascii="Times New Roman" w:hAnsi="Times New Roman"/>
                <w:b/>
                <w:lang w:val="en-GB"/>
              </w:rPr>
              <w:t>classic PCOS phenotype</w:t>
            </w:r>
          </w:p>
        </w:tc>
        <w:tc>
          <w:tcPr>
            <w:tcW w:w="0" w:type="auto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A70A7F">
              <w:rPr>
                <w:rFonts w:ascii="Times New Roman" w:hAnsi="Times New Roman"/>
                <w:b/>
                <w:lang w:val="en-GB"/>
              </w:rPr>
              <w:t>Control</w:t>
            </w:r>
          </w:p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b/>
                <w:lang w:val="en-GB"/>
              </w:rPr>
              <w:t>women</w:t>
            </w:r>
          </w:p>
        </w:tc>
      </w:tr>
      <w:tr w:rsidR="0031739F" w:rsidRPr="00A70A7F" w:rsidTr="009D2C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A70A7F">
              <w:rPr>
                <w:rFonts w:ascii="Times New Roman" w:hAnsi="Times New Roman"/>
                <w:b/>
                <w:lang w:val="en-GB"/>
              </w:rPr>
              <w:t>Normal AMH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A70A7F">
              <w:rPr>
                <w:rFonts w:ascii="Times New Roman" w:hAnsi="Times New Roman"/>
                <w:b/>
                <w:lang w:val="en-GB"/>
              </w:rPr>
              <w:t>↑AMH</w:t>
            </w:r>
          </w:p>
        </w:tc>
        <w:tc>
          <w:tcPr>
            <w:tcW w:w="0" w:type="auto"/>
            <w:gridSpan w:val="3"/>
            <w:vMerge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31739F" w:rsidRPr="00A70A7F" w:rsidTr="009D2CE3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(n = 89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(n = 3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(n = 91)</w:t>
            </w:r>
          </w:p>
        </w:tc>
      </w:tr>
      <w:tr w:rsidR="0031739F" w:rsidRPr="00A70A7F" w:rsidTr="00DA09E4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Age, yea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Body mass index, kg/m</w:t>
            </w:r>
            <w:r w:rsidRPr="00A70A7F">
              <w:rPr>
                <w:rFonts w:ascii="Times New Roman" w:hAnsi="Times New Roman"/>
                <w:i/>
                <w:vertAlign w:val="superscript"/>
                <w:lang w:val="en-GB"/>
              </w:rPr>
              <w:t>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4.4</w:t>
            </w:r>
            <w:r w:rsidRPr="00A70A7F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7.6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Obesit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33 (37</w:t>
            </w:r>
            <w:r w:rsidR="00464BE8">
              <w:rPr>
                <w:rFonts w:ascii="Times New Roman" w:hAnsi="Times New Roman"/>
                <w:lang w:val="en-GB"/>
              </w:rPr>
              <w:t>%</w:t>
            </w:r>
            <w:r w:rsidRPr="00A70A7F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4 (13</w:t>
            </w:r>
            <w:r w:rsidR="00464BE8">
              <w:rPr>
                <w:rFonts w:ascii="Times New Roman" w:hAnsi="Times New Roman"/>
                <w:lang w:val="en-GB"/>
              </w:rPr>
              <w:t>%</w:t>
            </w:r>
            <w:r w:rsidRPr="00A70A7F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9 (32%)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Waist circumference,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7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Waist-to-hip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09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Systolic blood pressur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3</w:t>
            </w:r>
            <w:r w:rsidRPr="00A70A7F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2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Diastolic blood pressur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0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Fasting glucose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5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120 min-oGTT glucose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.5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 xml:space="preserve">AUC </w:t>
            </w:r>
            <w:r w:rsidRPr="00A70A7F">
              <w:rPr>
                <w:rFonts w:ascii="Times New Roman" w:hAnsi="Times New Roman"/>
                <w:i/>
                <w:vertAlign w:val="subscript"/>
                <w:lang w:val="en-GB"/>
              </w:rPr>
              <w:t>oGTT glucose</w:t>
            </w:r>
            <w:r w:rsidRPr="00A70A7F">
              <w:rPr>
                <w:rFonts w:ascii="Times New Roman" w:hAnsi="Times New Roman"/>
                <w:i/>
                <w:lang w:val="en-GB"/>
              </w:rPr>
              <w:t>, mM*12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21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Insulin sensitivity index</w:t>
            </w:r>
            <w:r w:rsidRPr="00A70A7F">
              <w:rPr>
                <w:rFonts w:ascii="Times New Roman" w:hAnsi="Times New Roman"/>
                <w:i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4.2</w:t>
            </w:r>
            <w:r w:rsidRPr="00A70A7F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3.6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Abnormal glucose toleranc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3 (26</w:t>
            </w:r>
            <w:r w:rsidR="00464BE8">
              <w:rPr>
                <w:rFonts w:ascii="Times New Roman" w:hAnsi="Times New Roman"/>
                <w:lang w:val="en-GB"/>
              </w:rPr>
              <w:t>%</w:t>
            </w:r>
            <w:r w:rsidRPr="00A70A7F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3 (10</w:t>
            </w:r>
            <w:r w:rsidR="00464BE8">
              <w:rPr>
                <w:rFonts w:ascii="Times New Roman" w:hAnsi="Times New Roman"/>
                <w:lang w:val="en-GB"/>
              </w:rPr>
              <w:t>%</w:t>
            </w:r>
            <w:r w:rsidRPr="00A70A7F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8 (20%)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Total cholesterol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7</w:t>
            </w:r>
            <w:r w:rsidRPr="00A70A7F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9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HDL, cholesterol, mM</w:t>
            </w:r>
            <w:r w:rsidRPr="00A70A7F">
              <w:rPr>
                <w:rFonts w:ascii="Times New Roman" w:hAnsi="Times New Roman"/>
                <w:i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4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LDL-cholesterol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7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Triglycerides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5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Anti-müllerian hormone, pM</w:t>
            </w:r>
            <w:r w:rsidRPr="00A70A7F">
              <w:rPr>
                <w:rFonts w:ascii="Times New Roman" w:hAnsi="Times New Roman"/>
                <w:i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2.4</w:t>
            </w:r>
            <w:r w:rsidRPr="00A70A7F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6.1</w:t>
            </w:r>
            <w:r w:rsidRPr="00A70A7F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5.4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PCOM</w:t>
            </w:r>
            <w:r w:rsidR="00C2240C" w:rsidRPr="00A70A7F">
              <w:rPr>
                <w:rFonts w:ascii="Times New Roman" w:hAnsi="Times New Roman"/>
                <w:i/>
                <w:lang w:val="en-GB"/>
              </w:rPr>
              <w:t xml:space="preserve"> by ultrasoun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71/77 (92</w:t>
            </w:r>
            <w:r w:rsidR="00464BE8">
              <w:rPr>
                <w:rFonts w:ascii="Times New Roman" w:hAnsi="Times New Roman"/>
                <w:lang w:val="en-GB"/>
              </w:rPr>
              <w:t>%</w:t>
            </w:r>
            <w:r w:rsidRPr="00A70A7F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3/23 (100</w:t>
            </w:r>
            <w:r w:rsidR="00464BE8">
              <w:rPr>
                <w:rFonts w:ascii="Times New Roman" w:hAnsi="Times New Roman"/>
                <w:lang w:val="en-GB"/>
              </w:rPr>
              <w:t>%</w:t>
            </w:r>
            <w:r w:rsidRPr="00A70A7F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Ovulatory dysfunct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68 (76</w:t>
            </w:r>
            <w:r w:rsidR="00464BE8">
              <w:rPr>
                <w:rFonts w:ascii="Times New Roman" w:hAnsi="Times New Roman"/>
                <w:lang w:val="en-GB"/>
              </w:rPr>
              <w:t>%</w:t>
            </w:r>
            <w:r w:rsidRPr="00A70A7F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7 (90</w:t>
            </w:r>
            <w:r w:rsidR="00464BE8">
              <w:rPr>
                <w:rFonts w:ascii="Times New Roman" w:hAnsi="Times New Roman"/>
                <w:lang w:val="en-GB"/>
              </w:rPr>
              <w:t>%</w:t>
            </w:r>
            <w:r w:rsidRPr="00A70A7F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 (0%)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Total testosterone, nM</w:t>
            </w:r>
            <w:r w:rsidRPr="00A70A7F">
              <w:rPr>
                <w:rFonts w:ascii="Times New Roman" w:hAnsi="Times New Roman"/>
                <w:i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4</w:t>
            </w:r>
            <w:r w:rsidRPr="00A70A7F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0.3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Sex hormone-binding globulin,</w:t>
            </w:r>
            <w:r w:rsidR="00C2240C" w:rsidRPr="00A70A7F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A70A7F">
              <w:rPr>
                <w:rFonts w:ascii="Times New Roman" w:hAnsi="Times New Roman"/>
                <w:i/>
                <w:lang w:val="en-GB"/>
              </w:rPr>
              <w:t>nM</w:t>
            </w:r>
            <w:r w:rsidRPr="00A70A7F">
              <w:rPr>
                <w:rFonts w:ascii="Times New Roman" w:hAnsi="Times New Roman"/>
                <w:i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5</w:t>
            </w:r>
            <w:r w:rsidRPr="00A70A7F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5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Calculated free testosterone, 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5.3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A70A7F">
              <w:rPr>
                <w:rFonts w:ascii="Times New Roman" w:hAnsi="Times New Roman"/>
                <w:i/>
                <w:lang w:val="en-GB"/>
              </w:rPr>
              <w:t>Androstenedione, nM</w:t>
            </w:r>
            <w:r w:rsidRPr="00A70A7F">
              <w:rPr>
                <w:rFonts w:ascii="Times New Roman" w:hAnsi="Times New Roman"/>
                <w:i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.9</w:t>
            </w:r>
            <w:r w:rsidRPr="00A70A7F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.5</w:t>
            </w:r>
          </w:p>
        </w:tc>
      </w:tr>
      <w:tr w:rsidR="0031739F" w:rsidRPr="00A70A7F" w:rsidTr="00DA09E4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B509A3" w:rsidP="009D2CE3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Dehydroepiandrosterone-sulph</w:t>
            </w:r>
            <w:r w:rsidR="00197ECF">
              <w:rPr>
                <w:rFonts w:ascii="Times New Roman" w:hAnsi="Times New Roman"/>
                <w:i/>
                <w:lang w:val="en-GB"/>
              </w:rPr>
              <w:t xml:space="preserve">ate, </w:t>
            </w:r>
            <w:r w:rsidR="0031739F" w:rsidRPr="00A70A7F">
              <w:rPr>
                <w:rFonts w:ascii="Symbol" w:hAnsi="Symbol"/>
                <w:i/>
                <w:lang w:val="en-GB"/>
              </w:rPr>
              <w:t></w:t>
            </w:r>
            <w:r w:rsidR="0031739F" w:rsidRPr="00A70A7F">
              <w:rPr>
                <w:rFonts w:ascii="Times New Roman" w:hAnsi="Times New Roman"/>
                <w:i/>
                <w:lang w:val="en-GB"/>
              </w:rPr>
              <w:t>M</w:t>
            </w:r>
            <w:r w:rsidR="0031739F" w:rsidRPr="00A70A7F">
              <w:rPr>
                <w:rFonts w:ascii="Times New Roman" w:hAnsi="Times New Roman"/>
                <w:i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1739F" w:rsidRPr="00A70A7F" w:rsidRDefault="0031739F" w:rsidP="009D2C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70A7F">
              <w:rPr>
                <w:rFonts w:ascii="Times New Roman" w:hAnsi="Times New Roman"/>
                <w:lang w:val="en-GB"/>
              </w:rPr>
              <w:t>2.4</w:t>
            </w:r>
          </w:p>
        </w:tc>
      </w:tr>
    </w:tbl>
    <w:p w:rsidR="0031739F" w:rsidRPr="00A70A7F" w:rsidRDefault="0031739F" w:rsidP="004517CB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739F" w:rsidRPr="00A70A7F" w:rsidRDefault="0031739F" w:rsidP="004517CB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A70A7F">
        <w:rPr>
          <w:rFonts w:ascii="Times New Roman" w:hAnsi="Times New Roman"/>
          <w:sz w:val="24"/>
          <w:szCs w:val="24"/>
          <w:lang w:val="en-GB"/>
        </w:rPr>
        <w:t xml:space="preserve">Data are </w:t>
      </w:r>
      <w:r w:rsidR="00A70A7F">
        <w:rPr>
          <w:rFonts w:ascii="Times New Roman" w:hAnsi="Times New Roman"/>
          <w:sz w:val="24"/>
          <w:szCs w:val="24"/>
          <w:lang w:val="en-GB"/>
        </w:rPr>
        <w:t>shown as means ± SD or counts (percentage</w:t>
      </w:r>
      <w:r w:rsidRPr="00A70A7F">
        <w:rPr>
          <w:rFonts w:ascii="Times New Roman" w:hAnsi="Times New Roman"/>
          <w:sz w:val="24"/>
          <w:szCs w:val="24"/>
          <w:lang w:val="en-GB"/>
        </w:rPr>
        <w:t>). Continuous variables were compared among groups by univariate ANOVA or Welch-ANOVA followed by Tukey’s or Games-Howell’s post-hoc analysis. Dichotomous variables were compared by binary logistic regression analysis.</w:t>
      </w:r>
    </w:p>
    <w:p w:rsidR="0031739F" w:rsidRPr="00A70A7F" w:rsidRDefault="0031739F" w:rsidP="00F42DC7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A70A7F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* </w:t>
      </w:r>
      <w:r w:rsidRPr="00A70A7F">
        <w:rPr>
          <w:rFonts w:ascii="Times New Roman" w:hAnsi="Times New Roman"/>
          <w:i/>
          <w:sz w:val="24"/>
          <w:szCs w:val="24"/>
          <w:lang w:val="en-GB"/>
        </w:rPr>
        <w:t>P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&lt;0.05 vs. control group. </w:t>
      </w:r>
      <w:r w:rsidRPr="00A70A7F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Pr="00A70A7F">
        <w:rPr>
          <w:rFonts w:ascii="Times New Roman" w:hAnsi="Times New Roman"/>
          <w:i/>
          <w:sz w:val="24"/>
          <w:szCs w:val="24"/>
          <w:lang w:val="en-GB"/>
        </w:rPr>
        <w:t>P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&lt; 0.05 between both patients with normal or increased AMH (as defined by values above the 95</w:t>
      </w:r>
      <w:r w:rsidRPr="00A70A7F">
        <w:rPr>
          <w:rFonts w:ascii="Times New Roman" w:hAnsi="Times New Roman"/>
          <w:sz w:val="24"/>
          <w:szCs w:val="24"/>
          <w:vertAlign w:val="superscript"/>
          <w:lang w:val="en-GB"/>
        </w:rPr>
        <w:t>th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percentile of the group of control women).</w:t>
      </w:r>
    </w:p>
    <w:p w:rsidR="0031739F" w:rsidRPr="00A70A7F" w:rsidRDefault="0031739F" w:rsidP="00870A74">
      <w:pPr>
        <w:spacing w:after="0"/>
        <w:jc w:val="both"/>
        <w:rPr>
          <w:rFonts w:ascii="Times New Roman" w:hAnsi="Times New Roman"/>
          <w:color w:val="1C1D1E"/>
          <w:shd w:val="clear" w:color="auto" w:fill="FFFFFF"/>
          <w:lang w:val="en-GB"/>
        </w:rPr>
      </w:pPr>
      <w:r w:rsidRPr="00A70A7F">
        <w:rPr>
          <w:rFonts w:ascii="Times New Roman" w:hAnsi="Times New Roman"/>
          <w:sz w:val="24"/>
          <w:szCs w:val="24"/>
          <w:lang w:val="en-GB"/>
        </w:rPr>
        <w:br w:type="page"/>
      </w:r>
      <w:r w:rsidRPr="00A70A7F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Figure S1</w:t>
      </w:r>
      <w:r w:rsidRPr="00A70A7F">
        <w:rPr>
          <w:rFonts w:ascii="Times New Roman" w:hAnsi="Times New Roman"/>
          <w:color w:val="1C1D1E"/>
          <w:sz w:val="20"/>
          <w:szCs w:val="20"/>
          <w:shd w:val="clear" w:color="auto" w:fill="FFFFFF"/>
          <w:lang w:val="en-GB"/>
        </w:rPr>
        <w:t xml:space="preserve"> </w:t>
      </w:r>
      <w:r w:rsidRPr="00A70A7F">
        <w:rPr>
          <w:rFonts w:ascii="Times New Roman" w:hAnsi="Times New Roman"/>
          <w:color w:val="1C1D1E"/>
          <w:shd w:val="clear" w:color="auto" w:fill="FFFFFF"/>
          <w:lang w:val="en-GB"/>
        </w:rPr>
        <w:t>Comparisons of circulating total testosterone and androstenedione measured by routine immunoassays and by gold-standard liquid chromatography-tandem mass spectrometry (LC-MS/MS).</w:t>
      </w:r>
    </w:p>
    <w:p w:rsidR="0031739F" w:rsidRPr="00A70A7F" w:rsidRDefault="0031739F" w:rsidP="00870A74">
      <w:pPr>
        <w:spacing w:after="0"/>
        <w:jc w:val="both"/>
        <w:rPr>
          <w:rFonts w:ascii="Times New Roman" w:hAnsi="Times New Roman"/>
          <w:color w:val="1C1D1E"/>
          <w:shd w:val="clear" w:color="auto" w:fill="FFFFFF"/>
          <w:lang w:val="en-GB"/>
        </w:rPr>
      </w:pPr>
      <w:r w:rsidRPr="00A70A7F">
        <w:rPr>
          <w:rFonts w:ascii="Times New Roman" w:hAnsi="Times New Roman"/>
          <w:color w:val="1C1D1E"/>
          <w:shd w:val="clear" w:color="auto" w:fill="FFFFFF"/>
          <w:lang w:val="en-GB"/>
        </w:rPr>
        <w:t xml:space="preserve">Panel A: Correlation plots. Solid and dashed black lines represent </w:t>
      </w:r>
      <w:r w:rsidRPr="00A70A7F">
        <w:rPr>
          <w:rFonts w:ascii="Times New Roman" w:hAnsi="Times New Roman"/>
          <w:i/>
          <w:iCs/>
          <w:color w:val="1C1D1E"/>
          <w:shd w:val="clear" w:color="auto" w:fill="FFFFFF"/>
          <w:lang w:val="en-GB"/>
        </w:rPr>
        <w:t xml:space="preserve">β </w:t>
      </w:r>
      <w:r w:rsidRPr="00A70A7F">
        <w:rPr>
          <w:rFonts w:ascii="Times New Roman" w:hAnsi="Times New Roman"/>
          <w:iCs/>
          <w:color w:val="1C1D1E"/>
          <w:shd w:val="clear" w:color="auto" w:fill="FFFFFF"/>
          <w:lang w:val="en-GB"/>
        </w:rPr>
        <w:t>coefficients</w:t>
      </w:r>
      <w:r w:rsidRPr="00A70A7F">
        <w:rPr>
          <w:rFonts w:ascii="Times New Roman" w:hAnsi="Times New Roman"/>
          <w:color w:val="1C1D1E"/>
          <w:shd w:val="clear" w:color="auto" w:fill="FFFFFF"/>
          <w:lang w:val="en-GB"/>
        </w:rPr>
        <w:t xml:space="preserve"> of simple linear regression and its 95% confidence intervals. Purple and red points and lines represent RIA and IQLA total testosterone measurements, respectively. ICC: intra-class correlation. </w:t>
      </w:r>
      <w:r w:rsidRPr="00A70A7F">
        <w:rPr>
          <w:rFonts w:ascii="Times New Roman" w:hAnsi="Times New Roman"/>
          <w:i/>
          <w:iCs/>
          <w:color w:val="1C1D1E"/>
          <w:shd w:val="clear" w:color="auto" w:fill="FFFFFF"/>
          <w:lang w:val="en-GB"/>
        </w:rPr>
        <w:t>r</w:t>
      </w:r>
      <w:r w:rsidRPr="00A70A7F">
        <w:rPr>
          <w:rFonts w:ascii="Times New Roman" w:hAnsi="Times New Roman"/>
          <w:color w:val="1C1D1E"/>
          <w:shd w:val="clear" w:color="auto" w:fill="FFFFFF"/>
          <w:lang w:val="en-GB"/>
        </w:rPr>
        <w:t xml:space="preserve">: Pearson's correlation coefficient. </w:t>
      </w:r>
    </w:p>
    <w:p w:rsidR="0031739F" w:rsidRPr="00A70A7F" w:rsidRDefault="0031739F" w:rsidP="00870A74">
      <w:pPr>
        <w:spacing w:after="0"/>
        <w:jc w:val="both"/>
        <w:rPr>
          <w:rFonts w:ascii="Times New Roman" w:hAnsi="Times New Roman"/>
          <w:color w:val="1C1D1E"/>
          <w:shd w:val="clear" w:color="auto" w:fill="FFFFFF"/>
          <w:lang w:val="en-GB"/>
        </w:rPr>
      </w:pPr>
      <w:r w:rsidRPr="00A70A7F">
        <w:rPr>
          <w:rFonts w:ascii="Times New Roman" w:hAnsi="Times New Roman"/>
          <w:color w:val="1C1D1E"/>
          <w:shd w:val="clear" w:color="auto" w:fill="FFFFFF"/>
          <w:lang w:val="en-GB"/>
        </w:rPr>
        <w:t>Panel B: Bland-Altman plots.</w:t>
      </w:r>
    </w:p>
    <w:p w:rsidR="0031739F" w:rsidRPr="00A70A7F" w:rsidRDefault="0031739F" w:rsidP="00870A74">
      <w:pPr>
        <w:spacing w:after="0"/>
        <w:jc w:val="both"/>
        <w:rPr>
          <w:rFonts w:ascii="Times New Roman" w:hAnsi="Times New Roman"/>
          <w:color w:val="1C1D1E"/>
          <w:shd w:val="clear" w:color="auto" w:fill="FFFFFF"/>
          <w:lang w:val="en-GB"/>
        </w:rPr>
      </w:pPr>
      <w:r w:rsidRPr="00A70A7F">
        <w:rPr>
          <w:rFonts w:ascii="Times New Roman" w:hAnsi="Times New Roman"/>
          <w:color w:val="1C1D1E"/>
          <w:shd w:val="clear" w:color="auto" w:fill="FFFFFF"/>
          <w:lang w:val="en-GB"/>
        </w:rPr>
        <w:t>Panel C: Comparisons using the ratio method. Total testosterone and androsten</w:t>
      </w:r>
      <w:r w:rsidR="00C2240C" w:rsidRPr="00A70A7F">
        <w:rPr>
          <w:rFonts w:ascii="Times New Roman" w:hAnsi="Times New Roman"/>
          <w:color w:val="1C1D1E"/>
          <w:shd w:val="clear" w:color="auto" w:fill="FFFFFF"/>
          <w:lang w:val="en-GB"/>
        </w:rPr>
        <w:t>e</w:t>
      </w:r>
      <w:r w:rsidRPr="00A70A7F">
        <w:rPr>
          <w:rFonts w:ascii="Times New Roman" w:hAnsi="Times New Roman"/>
          <w:color w:val="1C1D1E"/>
          <w:shd w:val="clear" w:color="auto" w:fill="FFFFFF"/>
          <w:lang w:val="en-GB"/>
        </w:rPr>
        <w:t xml:space="preserve">dione concentrations measured by LC-MS/MS method are represented on the </w:t>
      </w:r>
      <w:r w:rsidRPr="00A70A7F">
        <w:rPr>
          <w:rFonts w:ascii="Times New Roman" w:hAnsi="Times New Roman"/>
          <w:i/>
          <w:iCs/>
          <w:color w:val="1C1D1E"/>
          <w:shd w:val="clear" w:color="auto" w:fill="FFFFFF"/>
          <w:lang w:val="en-GB"/>
        </w:rPr>
        <w:t>x</w:t>
      </w:r>
      <w:r w:rsidRPr="00A70A7F">
        <w:rPr>
          <w:rFonts w:ascii="Times New Roman" w:hAnsi="Times New Roman"/>
          <w:color w:val="1C1D1E"/>
          <w:shd w:val="clear" w:color="auto" w:fill="FFFFFF"/>
          <w:lang w:val="en-GB"/>
        </w:rPr>
        <w:t xml:space="preserve">-axis, and the ratio among the routine immunoassays and the LC-MS/MS method are on the </w:t>
      </w:r>
      <w:r w:rsidRPr="00A70A7F">
        <w:rPr>
          <w:rFonts w:ascii="Times New Roman" w:hAnsi="Times New Roman"/>
          <w:i/>
          <w:iCs/>
          <w:color w:val="1C1D1E"/>
          <w:shd w:val="clear" w:color="auto" w:fill="FFFFFF"/>
          <w:lang w:val="en-GB"/>
        </w:rPr>
        <w:t>y</w:t>
      </w:r>
      <w:r w:rsidRPr="00A70A7F">
        <w:rPr>
          <w:rFonts w:ascii="Times New Roman" w:hAnsi="Times New Roman"/>
          <w:color w:val="1C1D1E"/>
          <w:shd w:val="clear" w:color="auto" w:fill="FFFFFF"/>
          <w:lang w:val="en-GB"/>
        </w:rPr>
        <w:t>-axis</w:t>
      </w:r>
    </w:p>
    <w:p w:rsidR="0031739F" w:rsidRPr="00A70A7F" w:rsidRDefault="0031739F" w:rsidP="00F42DC7">
      <w:pPr>
        <w:spacing w:after="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31739F" w:rsidRPr="00A70A7F" w:rsidRDefault="00951365" w:rsidP="00F42DC7">
      <w:pPr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A70A7F">
        <w:rPr>
          <w:rFonts w:ascii="Times New Roman" w:hAnsi="Times New Roman"/>
          <w:b/>
          <w:noProof/>
          <w:sz w:val="24"/>
          <w:szCs w:val="24"/>
          <w:lang w:val="es-ES" w:eastAsia="es-ES"/>
        </w:rPr>
        <w:drawing>
          <wp:inline distT="0" distB="0" distL="0" distR="0">
            <wp:extent cx="5076825" cy="6457950"/>
            <wp:effectExtent l="0" t="0" r="9525" b="0"/>
            <wp:docPr id="1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645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1739F" w:rsidRPr="00A70A7F">
        <w:rPr>
          <w:rFonts w:ascii="Times New Roman" w:hAnsi="Times New Roman"/>
          <w:b/>
          <w:noProof/>
          <w:sz w:val="24"/>
          <w:szCs w:val="24"/>
          <w:lang w:val="en-GB" w:eastAsia="es-ES"/>
        </w:rPr>
        <w:br w:type="page"/>
      </w:r>
    </w:p>
    <w:p w:rsidR="0031739F" w:rsidRPr="00D72C28" w:rsidRDefault="0031739F" w:rsidP="00D72C28">
      <w:pPr>
        <w:spacing w:after="0"/>
        <w:jc w:val="both"/>
        <w:rPr>
          <w:rFonts w:ascii="Times New Roman" w:hAnsi="Times New Roman"/>
          <w:color w:val="FF0000"/>
          <w:sz w:val="24"/>
          <w:szCs w:val="24"/>
          <w:shd w:val="clear" w:color="auto" w:fill="FFFFFF"/>
        </w:rPr>
      </w:pPr>
      <w:r w:rsidRPr="00D72C28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Figure S2.</w:t>
      </w:r>
      <w:r w:rsidRPr="00D72C28">
        <w:rPr>
          <w:rFonts w:ascii="Times New Roman" w:hAnsi="Times New Roman"/>
          <w:sz w:val="24"/>
          <w:szCs w:val="24"/>
          <w:lang w:val="en-GB"/>
        </w:rPr>
        <w:t xml:space="preserve"> Anti-müllerian hormone (AMH) performance in diagnosing ultrasound polycystic ovarian morphology (PCOM</w:t>
      </w:r>
      <w:r w:rsidRPr="00E046A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). </w:t>
      </w:r>
      <w:r w:rsidR="00D72C28" w:rsidRPr="00E046A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According to the Youden’s index, the optimal AMH threshold value would be 16.3 pM (2.3 ng/mL), which showed 0.92 sensitivity for diagnosing ultrasound PCOM, but only 0.36 specificity.</w:t>
      </w:r>
    </w:p>
    <w:p w:rsidR="00D72C28" w:rsidRPr="00D72C28" w:rsidRDefault="00D72C28" w:rsidP="00D72C28">
      <w:pPr>
        <w:spacing w:after="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31739F" w:rsidRPr="00A70A7F" w:rsidRDefault="00951365">
      <w:pPr>
        <w:rPr>
          <w:rFonts w:ascii="Times New Roman" w:hAnsi="Times New Roman"/>
          <w:sz w:val="24"/>
          <w:szCs w:val="24"/>
          <w:lang w:val="en-GB"/>
        </w:rPr>
      </w:pPr>
      <w:r w:rsidRPr="00A70A7F">
        <w:rPr>
          <w:rFonts w:ascii="Times New Roman" w:hAnsi="Times New Roman"/>
          <w:noProof/>
          <w:sz w:val="24"/>
          <w:szCs w:val="24"/>
          <w:lang w:val="es-ES" w:eastAsia="es-ES"/>
        </w:rPr>
        <w:drawing>
          <wp:inline distT="0" distB="0" distL="0" distR="0">
            <wp:extent cx="2343150" cy="2247900"/>
            <wp:effectExtent l="0" t="0" r="0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31739F" w:rsidRPr="00A70A7F" w:rsidRDefault="0031739F">
      <w:pPr>
        <w:rPr>
          <w:lang w:val="en-GB"/>
        </w:rPr>
      </w:pPr>
    </w:p>
    <w:p w:rsidR="0031739F" w:rsidRPr="00A70A7F" w:rsidRDefault="0031739F" w:rsidP="002150D0">
      <w:pPr>
        <w:jc w:val="both"/>
        <w:rPr>
          <w:rFonts w:ascii="Times New Roman" w:hAnsi="Times New Roman"/>
          <w:sz w:val="24"/>
          <w:szCs w:val="24"/>
          <w:lang w:val="en-GB"/>
        </w:rPr>
        <w:sectPr w:rsidR="0031739F" w:rsidRPr="00A70A7F" w:rsidSect="003D1C67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31739F" w:rsidRPr="00A70A7F" w:rsidRDefault="0031739F" w:rsidP="00870A74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A70A7F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Figure S3. 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Frequency of abnormal glucose tolerance (prediabetes or diabetes mellitus) as a function of PCOS phenotypes and compared with non-hyperandrogenic control women presenting with regular menses. Analyses used binary logistic regression analysis adjusting by age. Figures above bars show counts (percentage) of events. </w:t>
      </w:r>
      <w:r w:rsidRPr="00A70A7F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A70A7F">
        <w:rPr>
          <w:rFonts w:ascii="Times New Roman" w:hAnsi="Times New Roman"/>
          <w:i/>
          <w:sz w:val="24"/>
          <w:szCs w:val="24"/>
          <w:lang w:val="en-GB"/>
        </w:rPr>
        <w:t>P</w:t>
      </w:r>
      <w:r w:rsidRPr="00A70A7F">
        <w:rPr>
          <w:rFonts w:ascii="Times New Roman" w:hAnsi="Times New Roman"/>
          <w:sz w:val="24"/>
          <w:szCs w:val="24"/>
          <w:lang w:val="en-GB"/>
        </w:rPr>
        <w:t xml:space="preserve"> &lt; 0.05 vs. control women [</w:t>
      </w:r>
      <w:r w:rsidRPr="00A70A7F">
        <w:rPr>
          <w:rFonts w:ascii="Times New Roman" w:hAnsi="Times New Roman"/>
          <w:bCs/>
          <w:color w:val="000000"/>
          <w:sz w:val="24"/>
          <w:szCs w:val="24"/>
          <w:lang w:val="en-GB"/>
        </w:rPr>
        <w:t>OR: 1.86 (1.02; 3.40)].</w:t>
      </w:r>
    </w:p>
    <w:p w:rsidR="0031739F" w:rsidRPr="00A70A7F" w:rsidRDefault="0031739F" w:rsidP="002150D0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31739F" w:rsidRPr="00A70A7F" w:rsidRDefault="00951365" w:rsidP="002150D0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A70A7F">
        <w:rPr>
          <w:rFonts w:ascii="Times New Roman" w:hAnsi="Times New Roman"/>
          <w:noProof/>
          <w:sz w:val="24"/>
          <w:szCs w:val="24"/>
          <w:lang w:val="es-ES" w:eastAsia="es-ES"/>
        </w:rPr>
        <w:drawing>
          <wp:inline distT="0" distB="0" distL="0" distR="0">
            <wp:extent cx="5353050" cy="5953125"/>
            <wp:effectExtent l="0" t="0" r="0" b="9525"/>
            <wp:docPr id="3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595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739F" w:rsidRPr="00A70A7F" w:rsidRDefault="0031739F">
      <w:pPr>
        <w:rPr>
          <w:rFonts w:ascii="Times New Roman" w:hAnsi="Times New Roman"/>
          <w:bCs/>
          <w:color w:val="000000"/>
          <w:sz w:val="24"/>
          <w:szCs w:val="24"/>
          <w:lang w:val="en-GB"/>
        </w:rPr>
        <w:sectPr w:rsidR="0031739F" w:rsidRPr="00A70A7F" w:rsidSect="003D1C67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31739F" w:rsidRPr="00197ECF" w:rsidRDefault="0031739F" w:rsidP="00197ECF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197ECF">
        <w:rPr>
          <w:rFonts w:ascii="Times New Roman" w:hAnsi="Times New Roman"/>
          <w:b/>
          <w:sz w:val="24"/>
          <w:szCs w:val="24"/>
          <w:lang w:val="en-GB"/>
        </w:rPr>
        <w:lastRenderedPageBreak/>
        <w:t>References</w:t>
      </w:r>
    </w:p>
    <w:p w:rsidR="0031739F" w:rsidRPr="00B509A3" w:rsidRDefault="0031739F" w:rsidP="00B509A3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</w:p>
    <w:p w:rsidR="005E03FC" w:rsidRPr="00A30821" w:rsidRDefault="0031739F" w:rsidP="005E03FC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5E03FC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5E03F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5E03F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5E03FC" w:rsidRPr="005E03FC">
        <w:rPr>
          <w:rFonts w:ascii="Times New Roman" w:hAnsi="Times New Roman" w:cs="Times New Roman"/>
          <w:sz w:val="24"/>
          <w:szCs w:val="24"/>
        </w:rPr>
        <w:t>1</w:t>
      </w:r>
      <w:r w:rsidR="005E03FC" w:rsidRPr="005E03FC">
        <w:rPr>
          <w:rFonts w:ascii="Times New Roman" w:hAnsi="Times New Roman" w:cs="Times New Roman"/>
          <w:sz w:val="24"/>
          <w:szCs w:val="24"/>
        </w:rPr>
        <w:tab/>
        <w:t xml:space="preserve">Ankarberg-Lindgren C, Norjavaara E. Sensitive RIA measures testosterone concentrations in prepubertal and pubertal children comparable to tandem mass spectrometry. </w:t>
      </w:r>
      <w:r w:rsidR="005E03FC" w:rsidRPr="00A30821">
        <w:rPr>
          <w:rFonts w:ascii="Times New Roman" w:hAnsi="Times New Roman" w:cs="Times New Roman"/>
          <w:i/>
          <w:sz w:val="24"/>
          <w:szCs w:val="24"/>
          <w:lang w:val="es-ES"/>
        </w:rPr>
        <w:t>Scand J Clin Lab Invest</w:t>
      </w:r>
      <w:r w:rsidR="005E03FC" w:rsidRPr="00A30821">
        <w:rPr>
          <w:rFonts w:ascii="Times New Roman" w:hAnsi="Times New Roman" w:cs="Times New Roman"/>
          <w:sz w:val="24"/>
          <w:szCs w:val="24"/>
          <w:lang w:val="es-ES"/>
        </w:rPr>
        <w:t xml:space="preserve"> 2015; </w:t>
      </w:r>
      <w:r w:rsidR="005E03FC" w:rsidRPr="00A30821">
        <w:rPr>
          <w:rFonts w:ascii="Times New Roman" w:hAnsi="Times New Roman" w:cs="Times New Roman"/>
          <w:b/>
          <w:sz w:val="24"/>
          <w:szCs w:val="24"/>
          <w:lang w:val="es-ES"/>
        </w:rPr>
        <w:t>75:</w:t>
      </w:r>
      <w:r w:rsidR="005E03FC" w:rsidRPr="00A30821">
        <w:rPr>
          <w:rFonts w:ascii="Times New Roman" w:hAnsi="Times New Roman" w:cs="Times New Roman"/>
          <w:sz w:val="24"/>
          <w:szCs w:val="24"/>
          <w:lang w:val="es-ES"/>
        </w:rPr>
        <w:t xml:space="preserve"> 341-4.</w:t>
      </w:r>
      <w:r w:rsidR="005E03FC" w:rsidRPr="00A30821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https://doi.org/</w:t>
      </w:r>
      <w:r w:rsidR="005E03FC" w:rsidRPr="00A308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s-ES"/>
        </w:rPr>
        <w:t xml:space="preserve"> 10.3109/00365513.2014.942694.</w:t>
      </w:r>
    </w:p>
    <w:p w:rsidR="005E03FC" w:rsidRPr="005E03FC" w:rsidRDefault="005E03FC" w:rsidP="005E03FC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0821">
        <w:rPr>
          <w:rFonts w:ascii="Times New Roman" w:hAnsi="Times New Roman" w:cs="Times New Roman"/>
          <w:sz w:val="24"/>
          <w:szCs w:val="24"/>
          <w:lang w:val="es-ES"/>
        </w:rPr>
        <w:t>2</w:t>
      </w:r>
      <w:r w:rsidRPr="00A30821">
        <w:rPr>
          <w:rFonts w:ascii="Times New Roman" w:hAnsi="Times New Roman" w:cs="Times New Roman"/>
          <w:sz w:val="24"/>
          <w:szCs w:val="24"/>
          <w:lang w:val="es-ES"/>
        </w:rPr>
        <w:tab/>
        <w:t>Luque-Ramírez M, Jiménez-Mendiguchia L, García-Cano A</w:t>
      </w:r>
      <w:r w:rsidRPr="00A30821">
        <w:rPr>
          <w:rFonts w:ascii="Times New Roman" w:hAnsi="Times New Roman" w:cs="Times New Roman"/>
          <w:i/>
          <w:sz w:val="24"/>
          <w:szCs w:val="24"/>
          <w:lang w:val="es-ES"/>
        </w:rPr>
        <w:t>, et al.</w:t>
      </w:r>
      <w:r w:rsidRPr="00A3082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5E03FC">
        <w:rPr>
          <w:rFonts w:ascii="Times New Roman" w:hAnsi="Times New Roman" w:cs="Times New Roman"/>
          <w:sz w:val="24"/>
          <w:szCs w:val="24"/>
        </w:rPr>
        <w:t xml:space="preserve">Certified testosterone immunoassays for hyperandrogenaemia. </w:t>
      </w:r>
      <w:r w:rsidRPr="005E03FC">
        <w:rPr>
          <w:rFonts w:ascii="Times New Roman" w:hAnsi="Times New Roman" w:cs="Times New Roman"/>
          <w:i/>
          <w:sz w:val="24"/>
          <w:szCs w:val="24"/>
        </w:rPr>
        <w:t>Eur J Clin Invest</w:t>
      </w:r>
      <w:r w:rsidRPr="005E03FC">
        <w:rPr>
          <w:rFonts w:ascii="Times New Roman" w:hAnsi="Times New Roman" w:cs="Times New Roman"/>
          <w:sz w:val="24"/>
          <w:szCs w:val="24"/>
        </w:rPr>
        <w:t xml:space="preserve"> 2018; </w:t>
      </w:r>
      <w:r w:rsidRPr="005E03FC">
        <w:rPr>
          <w:rFonts w:ascii="Times New Roman" w:hAnsi="Times New Roman" w:cs="Times New Roman"/>
          <w:b/>
          <w:sz w:val="24"/>
          <w:szCs w:val="24"/>
        </w:rPr>
        <w:t>48:</w:t>
      </w:r>
      <w:r w:rsidRPr="005E03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13029. https://doi.org/</w:t>
      </w:r>
      <w:r w:rsidRPr="005E03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10.1111/eci.13029.</w:t>
      </w:r>
    </w:p>
    <w:p w:rsidR="005E03FC" w:rsidRPr="005E03FC" w:rsidRDefault="005E03FC" w:rsidP="005E03FC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03FC">
        <w:rPr>
          <w:rFonts w:ascii="Times New Roman" w:hAnsi="Times New Roman" w:cs="Times New Roman"/>
          <w:sz w:val="24"/>
          <w:szCs w:val="24"/>
        </w:rPr>
        <w:t>3</w:t>
      </w:r>
      <w:r w:rsidRPr="005E03FC">
        <w:rPr>
          <w:rFonts w:ascii="Times New Roman" w:hAnsi="Times New Roman" w:cs="Times New Roman"/>
          <w:sz w:val="24"/>
          <w:szCs w:val="24"/>
        </w:rPr>
        <w:tab/>
        <w:t xml:space="preserve">Vermeulen A, Verdonck L, Kaufman JM. A critical evaluation of simple methods for the estimation of free testosterone in serum. </w:t>
      </w:r>
      <w:r w:rsidRPr="005E03FC">
        <w:rPr>
          <w:rFonts w:ascii="Times New Roman" w:hAnsi="Times New Roman" w:cs="Times New Roman"/>
          <w:i/>
          <w:sz w:val="24"/>
          <w:szCs w:val="24"/>
        </w:rPr>
        <w:t>J Clin Endocrinol Metab</w:t>
      </w:r>
      <w:r w:rsidRPr="005E03FC">
        <w:rPr>
          <w:rFonts w:ascii="Times New Roman" w:hAnsi="Times New Roman" w:cs="Times New Roman"/>
          <w:sz w:val="24"/>
          <w:szCs w:val="24"/>
        </w:rPr>
        <w:t xml:space="preserve"> 1999; </w:t>
      </w:r>
      <w:r w:rsidRPr="005E03FC">
        <w:rPr>
          <w:rFonts w:ascii="Times New Roman" w:hAnsi="Times New Roman" w:cs="Times New Roman"/>
          <w:b/>
          <w:sz w:val="24"/>
          <w:szCs w:val="24"/>
        </w:rPr>
        <w:t>84:</w:t>
      </w:r>
      <w:r w:rsidRPr="005E03FC">
        <w:rPr>
          <w:rFonts w:ascii="Times New Roman" w:hAnsi="Times New Roman" w:cs="Times New Roman"/>
          <w:sz w:val="24"/>
          <w:szCs w:val="24"/>
        </w:rPr>
        <w:t xml:space="preserve"> 3666-7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03FC">
        <w:rPr>
          <w:rFonts w:ascii="Times New Roman" w:hAnsi="Times New Roman" w:cs="Times New Roman"/>
          <w:color w:val="000000" w:themeColor="text1"/>
          <w:sz w:val="24"/>
          <w:szCs w:val="24"/>
        </w:rPr>
        <w:t>https://doi.org/</w:t>
      </w:r>
      <w:r w:rsidRPr="005E03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10.1210/jcem.84.10.6079.</w:t>
      </w:r>
    </w:p>
    <w:p w:rsidR="0031739F" w:rsidRPr="00B509A3" w:rsidRDefault="0031739F" w:rsidP="005E03FC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E03FC">
        <w:rPr>
          <w:rFonts w:ascii="Times New Roman" w:hAnsi="Times New Roman"/>
          <w:sz w:val="24"/>
          <w:szCs w:val="24"/>
          <w:lang w:val="en-GB"/>
        </w:rPr>
        <w:fldChar w:fldCharType="end"/>
      </w:r>
    </w:p>
    <w:sectPr w:rsidR="0031739F" w:rsidRPr="00B509A3" w:rsidSect="003D1C67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246D" w:rsidRDefault="001F246D" w:rsidP="0054309C">
      <w:pPr>
        <w:spacing w:after="0" w:line="240" w:lineRule="auto"/>
      </w:pPr>
      <w:r>
        <w:separator/>
      </w:r>
    </w:p>
  </w:endnote>
  <w:endnote w:type="continuationSeparator" w:id="0">
    <w:p w:rsidR="001F246D" w:rsidRDefault="001F246D" w:rsidP="00543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786D" w:rsidRPr="00BE6104" w:rsidRDefault="0066786D" w:rsidP="00901296">
    <w:pPr>
      <w:pStyle w:val="Encabezado"/>
      <w:jc w:val="center"/>
      <w:rPr>
        <w:rFonts w:ascii="Times New Roman" w:hAnsi="Times New Roman"/>
      </w:rPr>
    </w:pPr>
    <w:r w:rsidRPr="00BE6104">
      <w:rPr>
        <w:rFonts w:ascii="Times New Roman" w:hAnsi="Times New Roman"/>
      </w:rPr>
      <w:t xml:space="preserve">– </w:t>
    </w:r>
    <w:r w:rsidRPr="00BE6104">
      <w:rPr>
        <w:rFonts w:ascii="Times New Roman" w:hAnsi="Times New Roman"/>
      </w:rPr>
      <w:fldChar w:fldCharType="begin"/>
    </w:r>
    <w:r w:rsidRPr="00BE6104">
      <w:rPr>
        <w:rFonts w:ascii="Times New Roman" w:hAnsi="Times New Roman"/>
      </w:rPr>
      <w:instrText>PAGE   \* MERGEFORMAT</w:instrText>
    </w:r>
    <w:r w:rsidRPr="00BE6104">
      <w:rPr>
        <w:rFonts w:ascii="Times New Roman" w:hAnsi="Times New Roman"/>
      </w:rPr>
      <w:fldChar w:fldCharType="separate"/>
    </w:r>
    <w:r w:rsidR="00E046A8" w:rsidRPr="00E046A8">
      <w:rPr>
        <w:rFonts w:ascii="Times New Roman" w:hAnsi="Times New Roman"/>
        <w:noProof/>
        <w:lang w:val="es-ES"/>
      </w:rPr>
      <w:t>10</w:t>
    </w:r>
    <w:r w:rsidRPr="00BE6104">
      <w:rPr>
        <w:rFonts w:ascii="Times New Roman" w:hAnsi="Times New Roman"/>
      </w:rPr>
      <w:fldChar w:fldCharType="end"/>
    </w:r>
    <w:r w:rsidRPr="00BE6104">
      <w:rPr>
        <w:rFonts w:ascii="Times New Roman" w:hAnsi="Times New Roman"/>
      </w:rPr>
      <w:t xml:space="preserve"> –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246D" w:rsidRDefault="001F246D" w:rsidP="0054309C">
      <w:pPr>
        <w:spacing w:after="0" w:line="240" w:lineRule="auto"/>
      </w:pPr>
      <w:r>
        <w:separator/>
      </w:r>
    </w:p>
  </w:footnote>
  <w:footnote w:type="continuationSeparator" w:id="0">
    <w:p w:rsidR="001F246D" w:rsidRDefault="001F246D" w:rsidP="005430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4670EF"/>
    <w:multiLevelType w:val="hybridMultilevel"/>
    <w:tmpl w:val="595EC3E0"/>
    <w:lvl w:ilvl="0" w:tplc="58BECCE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6B3DD8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26C929AE"/>
    <w:multiLevelType w:val="hybridMultilevel"/>
    <w:tmpl w:val="FFFFFFFF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206A30"/>
    <w:multiLevelType w:val="hybridMultilevel"/>
    <w:tmpl w:val="FFFFFFFF"/>
    <w:lvl w:ilvl="0" w:tplc="7CA8A486">
      <w:start w:val="3"/>
      <w:numFmt w:val="bullet"/>
      <w:lvlText w:val="-"/>
      <w:lvlJc w:val="left"/>
      <w:pPr>
        <w:ind w:left="8508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922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994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1066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1138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1210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1282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1354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14268" w:hanging="360"/>
      </w:pPr>
      <w:rPr>
        <w:rFonts w:ascii="Wingdings" w:hAnsi="Wingdings" w:hint="default"/>
      </w:rPr>
    </w:lvl>
  </w:abstractNum>
  <w:abstractNum w:abstractNumId="4" w15:restartNumberingAfterBreak="0">
    <w:nsid w:val="4D3D750A"/>
    <w:multiLevelType w:val="hybridMultilevel"/>
    <w:tmpl w:val="FFFFFFFF"/>
    <w:lvl w:ilvl="0" w:tplc="41E0B74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146E21"/>
    <w:multiLevelType w:val="hybridMultilevel"/>
    <w:tmpl w:val="FFFFFFFF"/>
    <w:lvl w:ilvl="0" w:tplc="0FC43162">
      <w:start w:val="3"/>
      <w:numFmt w:val="bullet"/>
      <w:lvlText w:val="-"/>
      <w:lvlJc w:val="left"/>
      <w:pPr>
        <w:ind w:left="8148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886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958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1030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1102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1174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1246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1318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13908" w:hanging="360"/>
      </w:pPr>
      <w:rPr>
        <w:rFonts w:ascii="Wingdings" w:hAnsi="Wingdings" w:hint="default"/>
      </w:rPr>
    </w:lvl>
  </w:abstractNum>
  <w:abstractNum w:abstractNumId="6" w15:restartNumberingAfterBreak="0">
    <w:nsid w:val="59071FDE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CF54632"/>
    <w:multiLevelType w:val="hybridMultilevel"/>
    <w:tmpl w:val="FFFFFFFF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5A3D7C"/>
    <w:multiLevelType w:val="hybridMultilevel"/>
    <w:tmpl w:val="FFFFFFFF"/>
    <w:lvl w:ilvl="0" w:tplc="E74E36E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2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1492C"/>
    <w:rsid w:val="00001549"/>
    <w:rsid w:val="00001D4E"/>
    <w:rsid w:val="0000733A"/>
    <w:rsid w:val="00012E29"/>
    <w:rsid w:val="000242DC"/>
    <w:rsid w:val="00025DD4"/>
    <w:rsid w:val="00026E70"/>
    <w:rsid w:val="00030EBB"/>
    <w:rsid w:val="00031895"/>
    <w:rsid w:val="00035EC0"/>
    <w:rsid w:val="000414C8"/>
    <w:rsid w:val="0004353B"/>
    <w:rsid w:val="00043A8E"/>
    <w:rsid w:val="00046546"/>
    <w:rsid w:val="0004699A"/>
    <w:rsid w:val="00047766"/>
    <w:rsid w:val="00063FCD"/>
    <w:rsid w:val="00074D38"/>
    <w:rsid w:val="00075AAB"/>
    <w:rsid w:val="000841C3"/>
    <w:rsid w:val="00095B86"/>
    <w:rsid w:val="00096FC3"/>
    <w:rsid w:val="0009D47E"/>
    <w:rsid w:val="000A09EA"/>
    <w:rsid w:val="000A4670"/>
    <w:rsid w:val="000A794E"/>
    <w:rsid w:val="000B1AA9"/>
    <w:rsid w:val="000B1DF5"/>
    <w:rsid w:val="000B3758"/>
    <w:rsid w:val="000B66D4"/>
    <w:rsid w:val="000C3967"/>
    <w:rsid w:val="000D17F8"/>
    <w:rsid w:val="000E7711"/>
    <w:rsid w:val="000F56CF"/>
    <w:rsid w:val="00103F45"/>
    <w:rsid w:val="00120B10"/>
    <w:rsid w:val="00123A2B"/>
    <w:rsid w:val="001370F7"/>
    <w:rsid w:val="00137C76"/>
    <w:rsid w:val="001431B0"/>
    <w:rsid w:val="00152C52"/>
    <w:rsid w:val="00154EC3"/>
    <w:rsid w:val="0016180F"/>
    <w:rsid w:val="00165B21"/>
    <w:rsid w:val="00166A13"/>
    <w:rsid w:val="0018066E"/>
    <w:rsid w:val="00181430"/>
    <w:rsid w:val="00190AC6"/>
    <w:rsid w:val="00190D6E"/>
    <w:rsid w:val="0019334F"/>
    <w:rsid w:val="0019738F"/>
    <w:rsid w:val="00197ECF"/>
    <w:rsid w:val="001C5D0F"/>
    <w:rsid w:val="001D4120"/>
    <w:rsid w:val="001D47A2"/>
    <w:rsid w:val="001E2A31"/>
    <w:rsid w:val="001E38AF"/>
    <w:rsid w:val="001E41FB"/>
    <w:rsid w:val="001E4B0E"/>
    <w:rsid w:val="001F246D"/>
    <w:rsid w:val="001F5E36"/>
    <w:rsid w:val="0021299F"/>
    <w:rsid w:val="002150D0"/>
    <w:rsid w:val="002156CF"/>
    <w:rsid w:val="00216AC7"/>
    <w:rsid w:val="00217117"/>
    <w:rsid w:val="00225454"/>
    <w:rsid w:val="00230099"/>
    <w:rsid w:val="002313E7"/>
    <w:rsid w:val="002317E0"/>
    <w:rsid w:val="0023313F"/>
    <w:rsid w:val="00245AD6"/>
    <w:rsid w:val="002509E9"/>
    <w:rsid w:val="0025624F"/>
    <w:rsid w:val="002576C5"/>
    <w:rsid w:val="0026386B"/>
    <w:rsid w:val="0026622A"/>
    <w:rsid w:val="00271001"/>
    <w:rsid w:val="00281C61"/>
    <w:rsid w:val="00286C35"/>
    <w:rsid w:val="002A13EF"/>
    <w:rsid w:val="002A7B43"/>
    <w:rsid w:val="002C37F0"/>
    <w:rsid w:val="002C45B9"/>
    <w:rsid w:val="002C4EFF"/>
    <w:rsid w:val="002C5168"/>
    <w:rsid w:val="002F274C"/>
    <w:rsid w:val="002F4318"/>
    <w:rsid w:val="00302DE5"/>
    <w:rsid w:val="0030345A"/>
    <w:rsid w:val="0031739F"/>
    <w:rsid w:val="00317F21"/>
    <w:rsid w:val="00324374"/>
    <w:rsid w:val="00327D73"/>
    <w:rsid w:val="0033007E"/>
    <w:rsid w:val="00331B0A"/>
    <w:rsid w:val="0033347E"/>
    <w:rsid w:val="00333990"/>
    <w:rsid w:val="00336E67"/>
    <w:rsid w:val="003371E1"/>
    <w:rsid w:val="00337850"/>
    <w:rsid w:val="00343357"/>
    <w:rsid w:val="0034584E"/>
    <w:rsid w:val="003473D5"/>
    <w:rsid w:val="00351C82"/>
    <w:rsid w:val="00361D19"/>
    <w:rsid w:val="00362756"/>
    <w:rsid w:val="00365B73"/>
    <w:rsid w:val="00370065"/>
    <w:rsid w:val="00373A80"/>
    <w:rsid w:val="00373F15"/>
    <w:rsid w:val="00375927"/>
    <w:rsid w:val="00384060"/>
    <w:rsid w:val="003A128E"/>
    <w:rsid w:val="003B007A"/>
    <w:rsid w:val="003B6AB7"/>
    <w:rsid w:val="003B72F4"/>
    <w:rsid w:val="003B764F"/>
    <w:rsid w:val="003C2D35"/>
    <w:rsid w:val="003C5B03"/>
    <w:rsid w:val="003D1B2E"/>
    <w:rsid w:val="003D1C67"/>
    <w:rsid w:val="003F76D7"/>
    <w:rsid w:val="0041301A"/>
    <w:rsid w:val="004138BD"/>
    <w:rsid w:val="00422A4E"/>
    <w:rsid w:val="00432392"/>
    <w:rsid w:val="00433128"/>
    <w:rsid w:val="00435B00"/>
    <w:rsid w:val="00442F5E"/>
    <w:rsid w:val="0044357B"/>
    <w:rsid w:val="00447815"/>
    <w:rsid w:val="004517CB"/>
    <w:rsid w:val="004523DA"/>
    <w:rsid w:val="00452C4A"/>
    <w:rsid w:val="0046038F"/>
    <w:rsid w:val="00464BE8"/>
    <w:rsid w:val="00476700"/>
    <w:rsid w:val="00482AE5"/>
    <w:rsid w:val="004918CC"/>
    <w:rsid w:val="004A61DE"/>
    <w:rsid w:val="004B1CA5"/>
    <w:rsid w:val="004B2917"/>
    <w:rsid w:val="004B7DAB"/>
    <w:rsid w:val="004C2E41"/>
    <w:rsid w:val="004C49BC"/>
    <w:rsid w:val="004D20C5"/>
    <w:rsid w:val="004D217E"/>
    <w:rsid w:val="004D4A74"/>
    <w:rsid w:val="004D6C73"/>
    <w:rsid w:val="004D7027"/>
    <w:rsid w:val="004D71C0"/>
    <w:rsid w:val="004E3D55"/>
    <w:rsid w:val="00504034"/>
    <w:rsid w:val="00514297"/>
    <w:rsid w:val="0051682E"/>
    <w:rsid w:val="0052694D"/>
    <w:rsid w:val="00526979"/>
    <w:rsid w:val="00532B36"/>
    <w:rsid w:val="0054309C"/>
    <w:rsid w:val="005517F0"/>
    <w:rsid w:val="005710BA"/>
    <w:rsid w:val="005719AE"/>
    <w:rsid w:val="00573255"/>
    <w:rsid w:val="00576BD0"/>
    <w:rsid w:val="0058058E"/>
    <w:rsid w:val="00585C14"/>
    <w:rsid w:val="00592964"/>
    <w:rsid w:val="00592974"/>
    <w:rsid w:val="0059327A"/>
    <w:rsid w:val="0059463E"/>
    <w:rsid w:val="00595DAE"/>
    <w:rsid w:val="00596264"/>
    <w:rsid w:val="005A31C1"/>
    <w:rsid w:val="005B093B"/>
    <w:rsid w:val="005B1318"/>
    <w:rsid w:val="005C4450"/>
    <w:rsid w:val="005D1353"/>
    <w:rsid w:val="005D5FA7"/>
    <w:rsid w:val="005D66A4"/>
    <w:rsid w:val="005E03FC"/>
    <w:rsid w:val="005E100E"/>
    <w:rsid w:val="005E40C3"/>
    <w:rsid w:val="005F5205"/>
    <w:rsid w:val="00600FC4"/>
    <w:rsid w:val="0060519A"/>
    <w:rsid w:val="00611D03"/>
    <w:rsid w:val="00613CB7"/>
    <w:rsid w:val="006156A8"/>
    <w:rsid w:val="00623B9A"/>
    <w:rsid w:val="00635055"/>
    <w:rsid w:val="00637571"/>
    <w:rsid w:val="006460CE"/>
    <w:rsid w:val="0065512F"/>
    <w:rsid w:val="006630BA"/>
    <w:rsid w:val="0066786D"/>
    <w:rsid w:val="00670540"/>
    <w:rsid w:val="00675B4B"/>
    <w:rsid w:val="006834D1"/>
    <w:rsid w:val="00685510"/>
    <w:rsid w:val="00686743"/>
    <w:rsid w:val="006921B6"/>
    <w:rsid w:val="006928B7"/>
    <w:rsid w:val="00693001"/>
    <w:rsid w:val="0069363B"/>
    <w:rsid w:val="00693B8F"/>
    <w:rsid w:val="00694A99"/>
    <w:rsid w:val="00695229"/>
    <w:rsid w:val="006A1A49"/>
    <w:rsid w:val="006B3CCB"/>
    <w:rsid w:val="006B56AF"/>
    <w:rsid w:val="006B7E54"/>
    <w:rsid w:val="006C11A5"/>
    <w:rsid w:val="006C6771"/>
    <w:rsid w:val="006D31DE"/>
    <w:rsid w:val="006D6E17"/>
    <w:rsid w:val="006E3298"/>
    <w:rsid w:val="006E36AF"/>
    <w:rsid w:val="006E71DD"/>
    <w:rsid w:val="006F3796"/>
    <w:rsid w:val="00700733"/>
    <w:rsid w:val="007050CE"/>
    <w:rsid w:val="00706578"/>
    <w:rsid w:val="00712B1B"/>
    <w:rsid w:val="007133BD"/>
    <w:rsid w:val="00713C25"/>
    <w:rsid w:val="00715CBE"/>
    <w:rsid w:val="00721B12"/>
    <w:rsid w:val="007307FD"/>
    <w:rsid w:val="007332BC"/>
    <w:rsid w:val="00740725"/>
    <w:rsid w:val="0074276A"/>
    <w:rsid w:val="00754D69"/>
    <w:rsid w:val="00754DCE"/>
    <w:rsid w:val="00754F17"/>
    <w:rsid w:val="007616CB"/>
    <w:rsid w:val="00770BA5"/>
    <w:rsid w:val="00786263"/>
    <w:rsid w:val="007A39C4"/>
    <w:rsid w:val="007A6342"/>
    <w:rsid w:val="007C0D79"/>
    <w:rsid w:val="007C6BC3"/>
    <w:rsid w:val="007E78C7"/>
    <w:rsid w:val="007F5C1C"/>
    <w:rsid w:val="007F6890"/>
    <w:rsid w:val="007F6F26"/>
    <w:rsid w:val="00800051"/>
    <w:rsid w:val="00802E8B"/>
    <w:rsid w:val="0081192C"/>
    <w:rsid w:val="008123CF"/>
    <w:rsid w:val="0081492C"/>
    <w:rsid w:val="00816424"/>
    <w:rsid w:val="0082018B"/>
    <w:rsid w:val="00820937"/>
    <w:rsid w:val="008277ED"/>
    <w:rsid w:val="00831576"/>
    <w:rsid w:val="00832598"/>
    <w:rsid w:val="00834B0C"/>
    <w:rsid w:val="00841FA2"/>
    <w:rsid w:val="008547A2"/>
    <w:rsid w:val="00854E4D"/>
    <w:rsid w:val="00857F00"/>
    <w:rsid w:val="00870A74"/>
    <w:rsid w:val="008728EC"/>
    <w:rsid w:val="00875485"/>
    <w:rsid w:val="0088171C"/>
    <w:rsid w:val="008823F6"/>
    <w:rsid w:val="00882780"/>
    <w:rsid w:val="008841C0"/>
    <w:rsid w:val="00885648"/>
    <w:rsid w:val="008866F6"/>
    <w:rsid w:val="00891CE0"/>
    <w:rsid w:val="0089312D"/>
    <w:rsid w:val="00894A36"/>
    <w:rsid w:val="008C1658"/>
    <w:rsid w:val="008C7720"/>
    <w:rsid w:val="008D40BB"/>
    <w:rsid w:val="008D4D7C"/>
    <w:rsid w:val="008F1557"/>
    <w:rsid w:val="008F51C1"/>
    <w:rsid w:val="008F6375"/>
    <w:rsid w:val="009011E1"/>
    <w:rsid w:val="00901296"/>
    <w:rsid w:val="00902CA8"/>
    <w:rsid w:val="00913182"/>
    <w:rsid w:val="009134FC"/>
    <w:rsid w:val="00913685"/>
    <w:rsid w:val="009153D3"/>
    <w:rsid w:val="00916945"/>
    <w:rsid w:val="009232B2"/>
    <w:rsid w:val="009242E4"/>
    <w:rsid w:val="009249DF"/>
    <w:rsid w:val="00924C0D"/>
    <w:rsid w:val="0092773D"/>
    <w:rsid w:val="009324EC"/>
    <w:rsid w:val="00941EB0"/>
    <w:rsid w:val="009464B4"/>
    <w:rsid w:val="00951365"/>
    <w:rsid w:val="00955D1D"/>
    <w:rsid w:val="009570A0"/>
    <w:rsid w:val="009653C3"/>
    <w:rsid w:val="0096692A"/>
    <w:rsid w:val="00967C5E"/>
    <w:rsid w:val="00970C18"/>
    <w:rsid w:val="009737C3"/>
    <w:rsid w:val="00980263"/>
    <w:rsid w:val="009904E3"/>
    <w:rsid w:val="009910F2"/>
    <w:rsid w:val="0099479F"/>
    <w:rsid w:val="00996924"/>
    <w:rsid w:val="009A5C59"/>
    <w:rsid w:val="009B4680"/>
    <w:rsid w:val="009C1F1D"/>
    <w:rsid w:val="009D1F16"/>
    <w:rsid w:val="009D2B75"/>
    <w:rsid w:val="009D2CE3"/>
    <w:rsid w:val="009D663E"/>
    <w:rsid w:val="009E1564"/>
    <w:rsid w:val="009E191B"/>
    <w:rsid w:val="009E5B4C"/>
    <w:rsid w:val="009E68A5"/>
    <w:rsid w:val="009E70C5"/>
    <w:rsid w:val="009F7ACC"/>
    <w:rsid w:val="00A00692"/>
    <w:rsid w:val="00A040F2"/>
    <w:rsid w:val="00A07B30"/>
    <w:rsid w:val="00A14B99"/>
    <w:rsid w:val="00A204C5"/>
    <w:rsid w:val="00A215D4"/>
    <w:rsid w:val="00A26AA2"/>
    <w:rsid w:val="00A30821"/>
    <w:rsid w:val="00A30E57"/>
    <w:rsid w:val="00A343AA"/>
    <w:rsid w:val="00A47FA4"/>
    <w:rsid w:val="00A578D9"/>
    <w:rsid w:val="00A62F9C"/>
    <w:rsid w:val="00A652DF"/>
    <w:rsid w:val="00A70228"/>
    <w:rsid w:val="00A70A7F"/>
    <w:rsid w:val="00A8000D"/>
    <w:rsid w:val="00A811A4"/>
    <w:rsid w:val="00A81836"/>
    <w:rsid w:val="00A81EC7"/>
    <w:rsid w:val="00A859EC"/>
    <w:rsid w:val="00A86360"/>
    <w:rsid w:val="00A96B4F"/>
    <w:rsid w:val="00AA0DD6"/>
    <w:rsid w:val="00AC1399"/>
    <w:rsid w:val="00AD03C3"/>
    <w:rsid w:val="00AD14C9"/>
    <w:rsid w:val="00AD2DAE"/>
    <w:rsid w:val="00AD60D4"/>
    <w:rsid w:val="00AE06D7"/>
    <w:rsid w:val="00AE2429"/>
    <w:rsid w:val="00AE5470"/>
    <w:rsid w:val="00AE54EE"/>
    <w:rsid w:val="00AE7257"/>
    <w:rsid w:val="00AE770E"/>
    <w:rsid w:val="00AF46F2"/>
    <w:rsid w:val="00B06C0B"/>
    <w:rsid w:val="00B115A9"/>
    <w:rsid w:val="00B12BE7"/>
    <w:rsid w:val="00B14A9D"/>
    <w:rsid w:val="00B509A3"/>
    <w:rsid w:val="00B6060A"/>
    <w:rsid w:val="00B643EE"/>
    <w:rsid w:val="00B65CFC"/>
    <w:rsid w:val="00B72E04"/>
    <w:rsid w:val="00B7657F"/>
    <w:rsid w:val="00B82B03"/>
    <w:rsid w:val="00B92895"/>
    <w:rsid w:val="00BA7255"/>
    <w:rsid w:val="00BB01E0"/>
    <w:rsid w:val="00BB24C8"/>
    <w:rsid w:val="00BB45A8"/>
    <w:rsid w:val="00BB7D9D"/>
    <w:rsid w:val="00BC12A7"/>
    <w:rsid w:val="00BC794F"/>
    <w:rsid w:val="00BD0F85"/>
    <w:rsid w:val="00BD3025"/>
    <w:rsid w:val="00BD36D2"/>
    <w:rsid w:val="00BD6167"/>
    <w:rsid w:val="00BE6104"/>
    <w:rsid w:val="00BF011C"/>
    <w:rsid w:val="00BF1E4E"/>
    <w:rsid w:val="00BF3922"/>
    <w:rsid w:val="00BF45F4"/>
    <w:rsid w:val="00C04807"/>
    <w:rsid w:val="00C1147B"/>
    <w:rsid w:val="00C21653"/>
    <w:rsid w:val="00C21BD7"/>
    <w:rsid w:val="00C2240C"/>
    <w:rsid w:val="00C27813"/>
    <w:rsid w:val="00C33FA3"/>
    <w:rsid w:val="00C347E0"/>
    <w:rsid w:val="00C36E2B"/>
    <w:rsid w:val="00C40ABD"/>
    <w:rsid w:val="00C41D1A"/>
    <w:rsid w:val="00C42386"/>
    <w:rsid w:val="00C46F67"/>
    <w:rsid w:val="00C5231C"/>
    <w:rsid w:val="00C53502"/>
    <w:rsid w:val="00C56344"/>
    <w:rsid w:val="00C56C63"/>
    <w:rsid w:val="00C611FD"/>
    <w:rsid w:val="00C65D8B"/>
    <w:rsid w:val="00C81C91"/>
    <w:rsid w:val="00C92548"/>
    <w:rsid w:val="00C95E4C"/>
    <w:rsid w:val="00CC20B2"/>
    <w:rsid w:val="00CC47E9"/>
    <w:rsid w:val="00CD0A48"/>
    <w:rsid w:val="00CD51F1"/>
    <w:rsid w:val="00CE0A30"/>
    <w:rsid w:val="00CE4E7C"/>
    <w:rsid w:val="00CF2F3D"/>
    <w:rsid w:val="00D01A98"/>
    <w:rsid w:val="00D025C7"/>
    <w:rsid w:val="00D03450"/>
    <w:rsid w:val="00D06CB6"/>
    <w:rsid w:val="00D111BB"/>
    <w:rsid w:val="00D13042"/>
    <w:rsid w:val="00D2165F"/>
    <w:rsid w:val="00D22257"/>
    <w:rsid w:val="00D22A08"/>
    <w:rsid w:val="00D37F2B"/>
    <w:rsid w:val="00D40982"/>
    <w:rsid w:val="00D428A7"/>
    <w:rsid w:val="00D501D4"/>
    <w:rsid w:val="00D62C4A"/>
    <w:rsid w:val="00D63CCA"/>
    <w:rsid w:val="00D70BB0"/>
    <w:rsid w:val="00D72C28"/>
    <w:rsid w:val="00D72D76"/>
    <w:rsid w:val="00D86E6A"/>
    <w:rsid w:val="00D8707A"/>
    <w:rsid w:val="00D921CA"/>
    <w:rsid w:val="00D94EAB"/>
    <w:rsid w:val="00DA09E4"/>
    <w:rsid w:val="00DA40C7"/>
    <w:rsid w:val="00DB087E"/>
    <w:rsid w:val="00DB0C8F"/>
    <w:rsid w:val="00DD1A06"/>
    <w:rsid w:val="00DD7D29"/>
    <w:rsid w:val="00DE083B"/>
    <w:rsid w:val="00DE30A5"/>
    <w:rsid w:val="00DE3986"/>
    <w:rsid w:val="00DE7D99"/>
    <w:rsid w:val="00DF10A1"/>
    <w:rsid w:val="00E01852"/>
    <w:rsid w:val="00E046A8"/>
    <w:rsid w:val="00E1207C"/>
    <w:rsid w:val="00E1313B"/>
    <w:rsid w:val="00E260D1"/>
    <w:rsid w:val="00E3293D"/>
    <w:rsid w:val="00E34616"/>
    <w:rsid w:val="00E352BB"/>
    <w:rsid w:val="00E35CB1"/>
    <w:rsid w:val="00E41F71"/>
    <w:rsid w:val="00E522C7"/>
    <w:rsid w:val="00E72FED"/>
    <w:rsid w:val="00E7468E"/>
    <w:rsid w:val="00E93123"/>
    <w:rsid w:val="00EA3B16"/>
    <w:rsid w:val="00EA4779"/>
    <w:rsid w:val="00EA54B6"/>
    <w:rsid w:val="00EB03A4"/>
    <w:rsid w:val="00EB3937"/>
    <w:rsid w:val="00EC2E51"/>
    <w:rsid w:val="00EC347F"/>
    <w:rsid w:val="00ED0F5A"/>
    <w:rsid w:val="00EE3AA0"/>
    <w:rsid w:val="00EE6127"/>
    <w:rsid w:val="00F1077D"/>
    <w:rsid w:val="00F12BB1"/>
    <w:rsid w:val="00F13702"/>
    <w:rsid w:val="00F231BD"/>
    <w:rsid w:val="00F24F43"/>
    <w:rsid w:val="00F349CF"/>
    <w:rsid w:val="00F37478"/>
    <w:rsid w:val="00F402F0"/>
    <w:rsid w:val="00F42DC7"/>
    <w:rsid w:val="00F42E31"/>
    <w:rsid w:val="00F434D1"/>
    <w:rsid w:val="00F44059"/>
    <w:rsid w:val="00F44859"/>
    <w:rsid w:val="00F44B55"/>
    <w:rsid w:val="00F47C2E"/>
    <w:rsid w:val="00F51F60"/>
    <w:rsid w:val="00F54080"/>
    <w:rsid w:val="00F665D3"/>
    <w:rsid w:val="00F73287"/>
    <w:rsid w:val="00F752B2"/>
    <w:rsid w:val="00F82DB4"/>
    <w:rsid w:val="00F83B7D"/>
    <w:rsid w:val="00F83C11"/>
    <w:rsid w:val="00F96ED7"/>
    <w:rsid w:val="00FA2D7A"/>
    <w:rsid w:val="00FA3040"/>
    <w:rsid w:val="00FB12B9"/>
    <w:rsid w:val="00FB3EC5"/>
    <w:rsid w:val="00FB793C"/>
    <w:rsid w:val="00FC086C"/>
    <w:rsid w:val="00FC6C78"/>
    <w:rsid w:val="00FC72A3"/>
    <w:rsid w:val="00FD1675"/>
    <w:rsid w:val="00FD2128"/>
    <w:rsid w:val="00FD555E"/>
    <w:rsid w:val="00FD679D"/>
    <w:rsid w:val="00FF421D"/>
    <w:rsid w:val="00FF4BB5"/>
    <w:rsid w:val="00FF707C"/>
    <w:rsid w:val="223344C8"/>
    <w:rsid w:val="24C93110"/>
    <w:rsid w:val="32176AAA"/>
    <w:rsid w:val="37562478"/>
    <w:rsid w:val="3A293B98"/>
    <w:rsid w:val="3C7F5FCD"/>
    <w:rsid w:val="3EA1D623"/>
    <w:rsid w:val="4BE8128E"/>
    <w:rsid w:val="68683D6A"/>
    <w:rsid w:val="6B38369B"/>
    <w:rsid w:val="6D4E246E"/>
    <w:rsid w:val="72F442A1"/>
    <w:rsid w:val="72FF2E4A"/>
    <w:rsid w:val="74901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E47607A7-65E6-464D-9B00-9B8F97B47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kern w:val="2"/>
        <w:sz w:val="22"/>
        <w:szCs w:val="22"/>
        <w:lang w:val="es-ES" w:eastAsia="es-E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92C"/>
    <w:pPr>
      <w:spacing w:after="200" w:line="276" w:lineRule="auto"/>
    </w:pPr>
    <w:rPr>
      <w:kern w:val="0"/>
      <w:lang w:val="en-US" w:eastAsia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BF45F4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Ttulo2">
    <w:name w:val="heading 2"/>
    <w:basedOn w:val="Normal"/>
    <w:link w:val="Ttulo2Car"/>
    <w:uiPriority w:val="99"/>
    <w:qFormat/>
    <w:rsid w:val="0081492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9"/>
    <w:qFormat/>
    <w:rsid w:val="00BD36D2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BF45F4"/>
    <w:rPr>
      <w:rFonts w:ascii="Calibri Light" w:hAnsi="Calibri Light"/>
      <w:color w:val="2E74B5"/>
      <w:sz w:val="32"/>
      <w:lang w:val="en-US" w:eastAsia="x-none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81492C"/>
    <w:rPr>
      <w:rFonts w:ascii="Times New Roman" w:hAnsi="Times New Roman"/>
      <w:b/>
      <w:sz w:val="36"/>
      <w:lang w:val="en-US" w:eastAsia="x-none"/>
    </w:rPr>
  </w:style>
  <w:style w:type="character" w:customStyle="1" w:styleId="Ttulo3Car">
    <w:name w:val="Título 3 Car"/>
    <w:basedOn w:val="Fuentedeprrafopredeter"/>
    <w:link w:val="Ttulo3"/>
    <w:uiPriority w:val="99"/>
    <w:semiHidden/>
    <w:locked/>
    <w:rsid w:val="00BD36D2"/>
    <w:rPr>
      <w:rFonts w:ascii="Calibri Light" w:hAnsi="Calibri Light"/>
      <w:color w:val="1F4D78"/>
      <w:sz w:val="24"/>
      <w:lang w:val="en-US" w:eastAsia="x-none"/>
    </w:rPr>
  </w:style>
  <w:style w:type="paragraph" w:customStyle="1" w:styleId="Default">
    <w:name w:val="Default"/>
    <w:link w:val="DefaultCar"/>
    <w:uiPriority w:val="99"/>
    <w:rsid w:val="0081492C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color w:val="000000"/>
      <w:kern w:val="0"/>
      <w:sz w:val="24"/>
      <w:szCs w:val="24"/>
      <w:lang w:val="en-US" w:eastAsia="en-US"/>
    </w:rPr>
  </w:style>
  <w:style w:type="character" w:customStyle="1" w:styleId="DefaultCar">
    <w:name w:val="Default Car"/>
    <w:link w:val="Default"/>
    <w:uiPriority w:val="99"/>
    <w:locked/>
    <w:rsid w:val="0081492C"/>
    <w:rPr>
      <w:rFonts w:ascii="Times New Roman" w:hAnsi="Times New Roman"/>
      <w:color w:val="000000"/>
      <w:sz w:val="24"/>
      <w:lang w:val="en-US" w:eastAsia="x-none"/>
    </w:rPr>
  </w:style>
  <w:style w:type="character" w:styleId="Nmerodelnea">
    <w:name w:val="line number"/>
    <w:basedOn w:val="Fuentedeprrafopredeter"/>
    <w:uiPriority w:val="99"/>
    <w:semiHidden/>
    <w:rsid w:val="0054309C"/>
    <w:rPr>
      <w:rFonts w:cs="Times New Roman"/>
    </w:rPr>
  </w:style>
  <w:style w:type="paragraph" w:styleId="Encabezado">
    <w:name w:val="header"/>
    <w:basedOn w:val="Normal"/>
    <w:link w:val="EncabezadoCar"/>
    <w:uiPriority w:val="99"/>
    <w:rsid w:val="005430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54309C"/>
    <w:rPr>
      <w:rFonts w:ascii="Calibri" w:hAnsi="Calibri"/>
      <w:lang w:val="en-US" w:eastAsia="x-none"/>
    </w:rPr>
  </w:style>
  <w:style w:type="paragraph" w:styleId="Piedepgina">
    <w:name w:val="footer"/>
    <w:basedOn w:val="Normal"/>
    <w:link w:val="PiedepginaCar"/>
    <w:uiPriority w:val="99"/>
    <w:rsid w:val="005430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54309C"/>
    <w:rPr>
      <w:rFonts w:ascii="Calibri" w:hAnsi="Calibri"/>
      <w:lang w:val="en-US" w:eastAsia="x-none"/>
    </w:rPr>
  </w:style>
  <w:style w:type="paragraph" w:styleId="NormalWeb">
    <w:name w:val="Normal (Web)"/>
    <w:basedOn w:val="Normal"/>
    <w:uiPriority w:val="99"/>
    <w:rsid w:val="0081642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styleId="Hipervnculo">
    <w:name w:val="Hyperlink"/>
    <w:basedOn w:val="Fuentedeprrafopredeter"/>
    <w:uiPriority w:val="99"/>
    <w:semiHidden/>
    <w:rsid w:val="00816424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0A4670"/>
    <w:pPr>
      <w:spacing w:after="0"/>
      <w:jc w:val="center"/>
    </w:pPr>
    <w:rPr>
      <w:rFonts w:cs="Calibri"/>
      <w:noProof/>
    </w:rPr>
  </w:style>
  <w:style w:type="character" w:customStyle="1" w:styleId="EndNoteBibliographyTitleCar">
    <w:name w:val="EndNote Bibliography Title Car"/>
    <w:link w:val="EndNoteBibliographyTitle"/>
    <w:uiPriority w:val="99"/>
    <w:locked/>
    <w:rsid w:val="000A4670"/>
    <w:rPr>
      <w:rFonts w:cs="Calibri"/>
      <w:noProof/>
      <w:kern w:val="0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0A4670"/>
    <w:pPr>
      <w:spacing w:line="240" w:lineRule="auto"/>
    </w:pPr>
    <w:rPr>
      <w:rFonts w:cs="Calibri"/>
      <w:noProof/>
    </w:rPr>
  </w:style>
  <w:style w:type="character" w:customStyle="1" w:styleId="EndNoteBibliographyCar">
    <w:name w:val="EndNote Bibliography Car"/>
    <w:link w:val="EndNoteBibliography"/>
    <w:uiPriority w:val="99"/>
    <w:locked/>
    <w:rsid w:val="000A4670"/>
    <w:rPr>
      <w:rFonts w:cs="Calibri"/>
      <w:noProof/>
      <w:kern w:val="0"/>
      <w:lang w:val="en-US" w:eastAsia="en-US"/>
    </w:rPr>
  </w:style>
  <w:style w:type="character" w:customStyle="1" w:styleId="content-section">
    <w:name w:val="content-section"/>
    <w:uiPriority w:val="99"/>
    <w:rsid w:val="00E93123"/>
  </w:style>
  <w:style w:type="character" w:styleId="CitaHTML">
    <w:name w:val="HTML Cite"/>
    <w:basedOn w:val="Fuentedeprrafopredeter"/>
    <w:uiPriority w:val="99"/>
    <w:rsid w:val="00075AAB"/>
    <w:rPr>
      <w:rFonts w:cs="Times New Roman"/>
      <w:i/>
    </w:rPr>
  </w:style>
  <w:style w:type="table" w:styleId="Tablaconcuadrcula">
    <w:name w:val="Table Grid"/>
    <w:basedOn w:val="Tablanormal"/>
    <w:uiPriority w:val="99"/>
    <w:rsid w:val="00841FA2"/>
    <w:pPr>
      <w:spacing w:after="0" w:line="24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99"/>
    <w:qFormat/>
    <w:rsid w:val="00F96ED7"/>
    <w:pPr>
      <w:ind w:left="720"/>
      <w:contextualSpacing/>
    </w:pPr>
  </w:style>
  <w:style w:type="paragraph" w:customStyle="1" w:styleId="Lijstalinea">
    <w:name w:val="Lijstalinea"/>
    <w:basedOn w:val="Normal"/>
    <w:uiPriority w:val="99"/>
    <w:rsid w:val="00384060"/>
    <w:pPr>
      <w:ind w:left="720"/>
      <w:contextualSpacing/>
    </w:pPr>
    <w:rPr>
      <w:lang w:val="nl-NL"/>
    </w:rPr>
  </w:style>
  <w:style w:type="character" w:styleId="Refdecomentario">
    <w:name w:val="annotation reference"/>
    <w:basedOn w:val="Fuentedeprrafopredeter"/>
    <w:uiPriority w:val="99"/>
    <w:semiHidden/>
    <w:locked/>
    <w:rsid w:val="00595DAE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locked/>
    <w:rsid w:val="00595DA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Pr>
      <w:kern w:val="0"/>
      <w:sz w:val="20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locked/>
    <w:rsid w:val="00595DA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Pr>
      <w:b/>
      <w:kern w:val="0"/>
      <w:sz w:val="20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locked/>
    <w:rsid w:val="00595DA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Pr>
      <w:rFonts w:ascii="Segoe UI" w:hAnsi="Segoe UI"/>
      <w:kern w:val="0"/>
      <w:sz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424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4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4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4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2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424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4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c.gov/labstandards/csp/hs_standardization.html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52</Words>
  <Characters>12387</Characters>
  <Application>Microsoft Office Word</Application>
  <DocSecurity>0</DocSecurity>
  <Lines>103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</dc:creator>
  <cp:lastModifiedBy>Luque Ramirez.Manuel</cp:lastModifiedBy>
  <cp:revision>2</cp:revision>
  <dcterms:created xsi:type="dcterms:W3CDTF">2024-06-19T09:44:00Z</dcterms:created>
  <dcterms:modified xsi:type="dcterms:W3CDTF">2024-06-19T09:44:00Z</dcterms:modified>
</cp:coreProperties>
</file>